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C61FFA" w14:textId="088D9978" w:rsidR="0053683E" w:rsidRPr="00095DCC" w:rsidRDefault="00E66E4A" w:rsidP="00095DCC">
      <w:pPr>
        <w:pStyle w:val="Heading1"/>
        <w:rPr>
          <w:b w:val="0"/>
        </w:rPr>
      </w:pPr>
      <w:r w:rsidRPr="0053683E">
        <w:t>Athlete</w:t>
      </w:r>
      <w:r w:rsidR="00AD3D0C">
        <w:t xml:space="preserve"> – natural cycle</w:t>
      </w:r>
    </w:p>
    <w:p w14:paraId="6C7A5B82" w14:textId="4DF5BB1B" w:rsidR="001E4EC3" w:rsidRDefault="001E4EC3" w:rsidP="0028015D">
      <w:r>
        <w:t xml:space="preserve">Before beginning, I want to make you aware our conversation is going to be recorded, it will be kept confidential, but it helps me as I will struggle to remember everything you tell me today and will be helpful to </w:t>
      </w:r>
      <w:proofErr w:type="gramStart"/>
      <w:r>
        <w:t>refer back</w:t>
      </w:r>
      <w:proofErr w:type="gramEnd"/>
      <w:r>
        <w:t xml:space="preserve"> to. You can stop </w:t>
      </w:r>
      <w:proofErr w:type="gramStart"/>
      <w:r>
        <w:t>the recording</w:t>
      </w:r>
      <w:proofErr w:type="gramEnd"/>
      <w:r>
        <w:t xml:space="preserve"> or conversation at any point and shouldn’t feel any pressure to answer any questions, if you don’t want to answer that is absolutely no problem. There are also no right or wrong answers, I am just interested in your personal experiences relating to the menstrual cycle. We will talk through how you feel about your menstrual cycle, in relation to daily life, training and competition.</w:t>
      </w:r>
      <w:r w:rsidR="00A4182E">
        <w:t xml:space="preserve"> </w:t>
      </w:r>
      <w:r w:rsidR="004922FA">
        <w:t xml:space="preserve">This will be followed on a section on </w:t>
      </w:r>
      <w:r w:rsidR="006F2D73">
        <w:t xml:space="preserve">bicycle </w:t>
      </w:r>
      <w:proofErr w:type="gramStart"/>
      <w:r w:rsidR="006F2D73">
        <w:t>fit</w:t>
      </w:r>
      <w:proofErr w:type="gramEnd"/>
      <w:r w:rsidR="006F2D73">
        <w:t>, injuries and saddle sores.</w:t>
      </w:r>
    </w:p>
    <w:p w14:paraId="0F482616" w14:textId="04A5E9DF" w:rsidR="00E66E4A" w:rsidRPr="0028015D" w:rsidRDefault="001E4EC3" w:rsidP="0028015D">
      <w:r>
        <w:t>Do you have any questions before we start, and I will turn on the recorder?</w:t>
      </w:r>
    </w:p>
    <w:p w14:paraId="2A23A095" w14:textId="6E58C9A8" w:rsidR="001E4EC3" w:rsidRPr="001E4EC3" w:rsidRDefault="001E4EC3" w:rsidP="0028015D">
      <w:r>
        <w:t xml:space="preserve">To </w:t>
      </w:r>
      <w:proofErr w:type="gramStart"/>
      <w:r>
        <w:t>start</w:t>
      </w:r>
      <w:proofErr w:type="gramEnd"/>
      <w:r>
        <w:t xml:space="preserve"> </w:t>
      </w:r>
      <w:r w:rsidR="009F7F9B">
        <w:t xml:space="preserve">a bit of background about you and </w:t>
      </w:r>
      <w:r w:rsidR="00A4182E">
        <w:t>cycling.</w:t>
      </w:r>
    </w:p>
    <w:p w14:paraId="5D0DFC74" w14:textId="550E0174" w:rsidR="00522570" w:rsidRPr="00A4182E" w:rsidRDefault="00522570" w:rsidP="00A4182E">
      <w:pPr>
        <w:pStyle w:val="ListParagraph"/>
      </w:pPr>
      <w:r w:rsidRPr="00A4182E">
        <w:t>What age are you</w:t>
      </w:r>
      <w:r w:rsidR="001E4EC3" w:rsidRPr="00A4182E">
        <w:t xml:space="preserve"> and w</w:t>
      </w:r>
      <w:r w:rsidRPr="00A4182E">
        <w:t xml:space="preserve">hat </w:t>
      </w:r>
      <w:r w:rsidR="0085342E" w:rsidRPr="00A4182E">
        <w:t xml:space="preserve">cycling events </w:t>
      </w:r>
      <w:r w:rsidRPr="00A4182E">
        <w:t xml:space="preserve">do you </w:t>
      </w:r>
      <w:r w:rsidR="001E4EC3" w:rsidRPr="00A4182E">
        <w:t xml:space="preserve">currently </w:t>
      </w:r>
      <w:r w:rsidRPr="00A4182E">
        <w:t>compete in?</w:t>
      </w:r>
      <w:r w:rsidR="001E4EC3" w:rsidRPr="00A4182E">
        <w:t xml:space="preserve"> Have you always </w:t>
      </w:r>
      <w:r w:rsidR="00B55937" w:rsidRPr="00A4182E">
        <w:t>been a cyclist</w:t>
      </w:r>
      <w:r w:rsidR="001E4EC3" w:rsidRPr="00A4182E">
        <w:t>?</w:t>
      </w:r>
    </w:p>
    <w:p w14:paraId="7C9ADBC2" w14:textId="77777777" w:rsidR="00522570" w:rsidRPr="00A4182E" w:rsidRDefault="00522570" w:rsidP="00A4182E">
      <w:pPr>
        <w:pStyle w:val="ListParagraph"/>
      </w:pPr>
      <w:r w:rsidRPr="00A4182E">
        <w:t xml:space="preserve">How is training and your competitions going </w:t>
      </w:r>
      <w:proofErr w:type="gramStart"/>
      <w:r w:rsidRPr="00A4182E">
        <w:t>at the moment</w:t>
      </w:r>
      <w:proofErr w:type="gramEnd"/>
      <w:r w:rsidRPr="00A4182E">
        <w:t>?</w:t>
      </w:r>
    </w:p>
    <w:p w14:paraId="5BED97B6" w14:textId="77777777" w:rsidR="00522570" w:rsidRPr="00A4182E" w:rsidRDefault="00522570" w:rsidP="00A4182E">
      <w:pPr>
        <w:pStyle w:val="ListParagraph"/>
      </w:pPr>
      <w:r w:rsidRPr="00A4182E">
        <w:t>What have been your recent highlights of competing?</w:t>
      </w:r>
    </w:p>
    <w:p w14:paraId="44E2133C" w14:textId="3864F90F" w:rsidR="00522570" w:rsidRDefault="00522570" w:rsidP="00A4182E">
      <w:pPr>
        <w:pStyle w:val="ListParagraph"/>
      </w:pPr>
      <w:r w:rsidRPr="00A4182E">
        <w:t>What are your main goals/targets for 20</w:t>
      </w:r>
      <w:r w:rsidR="0085342E" w:rsidRPr="00A4182E">
        <w:t>24</w:t>
      </w:r>
      <w:r w:rsidRPr="00A4182E">
        <w:t>?</w:t>
      </w:r>
    </w:p>
    <w:p w14:paraId="4CE7ABF6" w14:textId="5BADC660" w:rsidR="00522570" w:rsidRPr="00006067" w:rsidRDefault="006A070F" w:rsidP="00006067">
      <w:pPr>
        <w:pStyle w:val="Heading2"/>
      </w:pPr>
      <w:r>
        <w:t>Menstrual</w:t>
      </w:r>
      <w:r w:rsidR="00095DCC">
        <w:t xml:space="preserve"> cycle</w:t>
      </w:r>
    </w:p>
    <w:p w14:paraId="31170D55" w14:textId="6066AB32" w:rsidR="001C6571" w:rsidRDefault="001C6571" w:rsidP="00A67527">
      <w:pPr>
        <w:pStyle w:val="ListParagraph"/>
        <w:numPr>
          <w:ilvl w:val="0"/>
          <w:numId w:val="2"/>
        </w:numPr>
      </w:pPr>
      <w:r w:rsidRPr="0053683E">
        <w:t xml:space="preserve">Thinking about when you started having your period, what was that like for you? </w:t>
      </w:r>
    </w:p>
    <w:p w14:paraId="1C5DFE1E" w14:textId="77777777" w:rsidR="00BF433D" w:rsidRDefault="001E4EC3" w:rsidP="00A67527">
      <w:pPr>
        <w:pStyle w:val="ListParagraph"/>
        <w:numPr>
          <w:ilvl w:val="1"/>
          <w:numId w:val="2"/>
        </w:numPr>
      </w:pPr>
      <w:r>
        <w:t>How old were you?</w:t>
      </w:r>
    </w:p>
    <w:p w14:paraId="6B5A0DEC" w14:textId="77777777" w:rsidR="00BF433D" w:rsidRDefault="001C6571" w:rsidP="00A67527">
      <w:pPr>
        <w:pStyle w:val="ListParagraph"/>
        <w:numPr>
          <w:ilvl w:val="1"/>
          <w:numId w:val="2"/>
        </w:numPr>
      </w:pPr>
      <w:r w:rsidRPr="0053683E">
        <w:t>Were you already playing sport then?</w:t>
      </w:r>
    </w:p>
    <w:p w14:paraId="706D7B0B" w14:textId="77777777" w:rsidR="005143D4" w:rsidRDefault="001C6571" w:rsidP="00A67527">
      <w:pPr>
        <w:pStyle w:val="ListParagraph"/>
        <w:numPr>
          <w:ilvl w:val="1"/>
          <w:numId w:val="2"/>
        </w:numPr>
      </w:pPr>
      <w:r w:rsidRPr="0053683E">
        <w:t>Do you remember it having any impact on your sporting participation?</w:t>
      </w:r>
    </w:p>
    <w:p w14:paraId="050CE822" w14:textId="18B8464B" w:rsidR="001C6571" w:rsidRPr="0053683E" w:rsidRDefault="001C6571" w:rsidP="00A67527">
      <w:pPr>
        <w:pStyle w:val="ListParagraph"/>
        <w:numPr>
          <w:ilvl w:val="1"/>
          <w:numId w:val="2"/>
        </w:numPr>
      </w:pPr>
      <w:r w:rsidRPr="0053683E">
        <w:t>Was there anyone you turned to for advice or information at this time? What advice did you get?</w:t>
      </w:r>
    </w:p>
    <w:p w14:paraId="5B322163" w14:textId="39CD90A1" w:rsidR="001C6571" w:rsidRPr="0053683E" w:rsidRDefault="001C6571" w:rsidP="00A67527">
      <w:pPr>
        <w:pStyle w:val="ListParagraph"/>
        <w:numPr>
          <w:ilvl w:val="0"/>
          <w:numId w:val="2"/>
        </w:numPr>
      </w:pPr>
      <w:r w:rsidRPr="0053683E">
        <w:t>As you’ve got older, has your menstrual cycle remained relatively similar and regular or have you experienced changes?</w:t>
      </w:r>
    </w:p>
    <w:p w14:paraId="6D7A881A" w14:textId="3DD663D3" w:rsidR="001C6571" w:rsidRPr="0053683E" w:rsidRDefault="001C6571" w:rsidP="00A67527">
      <w:pPr>
        <w:pStyle w:val="ListParagraph"/>
        <w:numPr>
          <w:ilvl w:val="1"/>
          <w:numId w:val="2"/>
        </w:numPr>
      </w:pPr>
      <w:r w:rsidRPr="0053683E">
        <w:t>If changes have happened, what has this been? (e.g.</w:t>
      </w:r>
      <w:r w:rsidR="005143D4">
        <w:t>,</w:t>
      </w:r>
      <w:r w:rsidRPr="0053683E">
        <w:t xml:space="preserve"> irregular period, different symptoms)</w:t>
      </w:r>
    </w:p>
    <w:p w14:paraId="2D37C648" w14:textId="48D1F5C0" w:rsidR="001C6571" w:rsidRPr="0053683E" w:rsidRDefault="001C6571" w:rsidP="00A67527">
      <w:pPr>
        <w:pStyle w:val="ListParagraph"/>
        <w:numPr>
          <w:ilvl w:val="1"/>
          <w:numId w:val="2"/>
        </w:numPr>
      </w:pPr>
      <w:r w:rsidRPr="0053683E">
        <w:t>Do you have any idea why?</w:t>
      </w:r>
    </w:p>
    <w:p w14:paraId="5A55F371" w14:textId="4E5F6CB3" w:rsidR="001C6571" w:rsidRPr="0053683E" w:rsidRDefault="001C6571" w:rsidP="00A67527">
      <w:pPr>
        <w:pStyle w:val="ListParagraph"/>
        <w:numPr>
          <w:ilvl w:val="1"/>
          <w:numId w:val="2"/>
        </w:numPr>
      </w:pPr>
      <w:r w:rsidRPr="0053683E">
        <w:t>What impact have these changes had on you as an athlete?</w:t>
      </w:r>
    </w:p>
    <w:p w14:paraId="2E691091" w14:textId="77777777" w:rsidR="001C6571" w:rsidRPr="0053683E" w:rsidRDefault="001C6571" w:rsidP="00A67527">
      <w:pPr>
        <w:pStyle w:val="ListParagraph"/>
        <w:numPr>
          <w:ilvl w:val="0"/>
          <w:numId w:val="2"/>
        </w:numPr>
      </w:pPr>
      <w:r w:rsidRPr="0053683E">
        <w:t xml:space="preserve"> Currently, what is your experience of your period like?</w:t>
      </w:r>
    </w:p>
    <w:p w14:paraId="63482971" w14:textId="6608C475" w:rsidR="001C6571" w:rsidRPr="0053683E" w:rsidRDefault="001C6571" w:rsidP="00A67527">
      <w:pPr>
        <w:pStyle w:val="ListParagraph"/>
        <w:numPr>
          <w:ilvl w:val="1"/>
          <w:numId w:val="2"/>
        </w:numPr>
      </w:pPr>
      <w:r w:rsidRPr="0053683E">
        <w:t>How does it make you feel (mentally, physically, emotionally)?</w:t>
      </w:r>
    </w:p>
    <w:p w14:paraId="6053F29B" w14:textId="77777777" w:rsidR="00EC253D" w:rsidRDefault="001C6571" w:rsidP="00A67527">
      <w:pPr>
        <w:pStyle w:val="ListParagraph"/>
        <w:numPr>
          <w:ilvl w:val="1"/>
          <w:numId w:val="2"/>
        </w:numPr>
      </w:pPr>
      <w:r w:rsidRPr="0053683E">
        <w:t>Do you experience any discomfort or symptoms at the different phases of your cycle? (</w:t>
      </w:r>
      <w:r w:rsidR="002B26BF" w:rsidRPr="0053683E">
        <w:t>Before</w:t>
      </w:r>
      <w:r w:rsidRPr="0053683E">
        <w:t>, during or after menstruation?) If so, can you describe these? (e.g.</w:t>
      </w:r>
      <w:r w:rsidR="002B26BF">
        <w:t>,</w:t>
      </w:r>
      <w:r w:rsidRPr="0053683E">
        <w:t xml:space="preserve"> cramps, headache, mood?)</w:t>
      </w:r>
      <w:r w:rsidR="001E4EC3">
        <w:t xml:space="preserve">. If it helps when I talk about symptoms these are the </w:t>
      </w:r>
      <w:r w:rsidR="001E4EC3">
        <w:lastRenderedPageBreak/>
        <w:t xml:space="preserve">things I am </w:t>
      </w:r>
      <w:proofErr w:type="gramStart"/>
      <w:r w:rsidR="001E4EC3">
        <w:t>referring</w:t>
      </w:r>
      <w:proofErr w:type="gramEnd"/>
      <w:r w:rsidR="001E4EC3">
        <w:t xml:space="preserve"> too (PROVIDE LIST OF SYMPTOMS)</w:t>
      </w:r>
      <w:r w:rsidR="00585000">
        <w:t>. How do you manage these symptoms?</w:t>
      </w:r>
    </w:p>
    <w:p w14:paraId="11FE5302" w14:textId="77777777" w:rsidR="00DA6EED" w:rsidRDefault="003B1971" w:rsidP="00DA6EED">
      <w:pPr>
        <w:pStyle w:val="ListParagraph"/>
        <w:numPr>
          <w:ilvl w:val="1"/>
          <w:numId w:val="2"/>
        </w:numPr>
      </w:pPr>
      <w:r w:rsidRPr="0053683E">
        <w:t xml:space="preserve">Do you consider yourself to have heavy periods? How do you find using sanitary products with training and competition? Do you ever need to use double sanitary protection? </w:t>
      </w:r>
      <w:r w:rsidR="001E4EC3">
        <w:t xml:space="preserve">Do you have to </w:t>
      </w:r>
      <w:proofErr w:type="gramStart"/>
      <w:r w:rsidR="001E4EC3">
        <w:t>change the product</w:t>
      </w:r>
      <w:proofErr w:type="gramEnd"/>
      <w:r w:rsidR="001E4EC3">
        <w:t xml:space="preserve"> frequently? </w:t>
      </w:r>
      <w:r w:rsidRPr="0053683E">
        <w:t>Do you feel that this impacts on your daily life</w:t>
      </w:r>
      <w:r w:rsidR="00522570" w:rsidRPr="0053683E">
        <w:t>,</w:t>
      </w:r>
      <w:r w:rsidRPr="0053683E">
        <w:t xml:space="preserve"> training and</w:t>
      </w:r>
      <w:r w:rsidR="00522570" w:rsidRPr="0053683E">
        <w:t>/</w:t>
      </w:r>
      <w:r w:rsidRPr="0053683E">
        <w:t xml:space="preserve">or competition performance? </w:t>
      </w:r>
    </w:p>
    <w:p w14:paraId="5825F2DA" w14:textId="1A85AA82" w:rsidR="00DA6EED" w:rsidRPr="0053683E" w:rsidRDefault="00DA6EED" w:rsidP="00DA6EED">
      <w:pPr>
        <w:pStyle w:val="ListParagraph"/>
        <w:numPr>
          <w:ilvl w:val="1"/>
          <w:numId w:val="2"/>
        </w:numPr>
      </w:pPr>
      <w:r w:rsidRPr="00912C7B">
        <w:t>Do you experience any changes in your core strength, coordination, mobility and flexibility throughout the menstrual cycle? Implications of this – training and competition</w:t>
      </w:r>
      <w:r>
        <w:t>, bicycle set-up</w:t>
      </w:r>
      <w:r w:rsidRPr="00912C7B">
        <w:t>?</w:t>
      </w:r>
    </w:p>
    <w:p w14:paraId="53A69629" w14:textId="2406D70D" w:rsidR="001C6571" w:rsidRPr="0053683E" w:rsidRDefault="001C6571" w:rsidP="00A67527">
      <w:pPr>
        <w:pStyle w:val="ListParagraph"/>
        <w:numPr>
          <w:ilvl w:val="0"/>
          <w:numId w:val="2"/>
        </w:numPr>
      </w:pPr>
      <w:r w:rsidRPr="0053683E">
        <w:t>As an athlete, how do you think about your menstrual cycle and training?</w:t>
      </w:r>
    </w:p>
    <w:p w14:paraId="38DB753E" w14:textId="77777777" w:rsidR="001C6571" w:rsidRPr="0053683E" w:rsidRDefault="001C6571" w:rsidP="00A67527">
      <w:pPr>
        <w:pStyle w:val="ListParagraph"/>
        <w:numPr>
          <w:ilvl w:val="1"/>
          <w:numId w:val="2"/>
        </w:numPr>
      </w:pPr>
      <w:r w:rsidRPr="0053683E">
        <w:t>Does it impact on training?</w:t>
      </w:r>
    </w:p>
    <w:p w14:paraId="562D96E6" w14:textId="0A3906E6" w:rsidR="001C6571" w:rsidRPr="0053683E" w:rsidRDefault="001C6571" w:rsidP="00A67527">
      <w:pPr>
        <w:pStyle w:val="ListParagraph"/>
        <w:numPr>
          <w:ilvl w:val="1"/>
          <w:numId w:val="2"/>
        </w:numPr>
      </w:pPr>
      <w:r w:rsidRPr="0053683E">
        <w:t>How do you manage it?</w:t>
      </w:r>
    </w:p>
    <w:p w14:paraId="32588D7F" w14:textId="4494EF16" w:rsidR="001C6571" w:rsidRPr="0053683E" w:rsidRDefault="00AB48E6" w:rsidP="00A67527">
      <w:pPr>
        <w:pStyle w:val="ListParagraph"/>
        <w:numPr>
          <w:ilvl w:val="1"/>
          <w:numId w:val="2"/>
        </w:numPr>
      </w:pPr>
      <w:r w:rsidRPr="0053683E">
        <w:t>How have you determined how your menstrual cycle affects this? Have you/do you record your training and menstrual cycle throughout the month? Is yes, how do you complete this? Do you share this information with anyone else</w:t>
      </w:r>
      <w:r w:rsidR="001A54F3">
        <w:t xml:space="preserve"> </w:t>
      </w:r>
      <w:r w:rsidR="00B75DEE">
        <w:t>(do you have any privacy concerns about uses of your data by coaches and practitioners</w:t>
      </w:r>
      <w:r w:rsidRPr="0053683E">
        <w:t>?</w:t>
      </w:r>
      <w:r w:rsidR="00F11CA1">
        <w:t xml:space="preserve"> How do you </w:t>
      </w:r>
      <w:r w:rsidR="00A71012">
        <w:t>use this information?</w:t>
      </w:r>
    </w:p>
    <w:p w14:paraId="2E02EB6B" w14:textId="05D1A8CE" w:rsidR="001C6571" w:rsidRPr="0053683E" w:rsidRDefault="001C6571" w:rsidP="00A67527">
      <w:pPr>
        <w:pStyle w:val="ListParagraph"/>
        <w:numPr>
          <w:ilvl w:val="0"/>
          <w:numId w:val="2"/>
        </w:numPr>
      </w:pPr>
      <w:r w:rsidRPr="0053683E">
        <w:t>How do you think about your menstrual cycle in relation to competitions?</w:t>
      </w:r>
    </w:p>
    <w:p w14:paraId="410E36FF" w14:textId="77777777" w:rsidR="001C6571" w:rsidRPr="0053683E" w:rsidRDefault="001C6571" w:rsidP="00A67527">
      <w:pPr>
        <w:pStyle w:val="ListParagraph"/>
        <w:numPr>
          <w:ilvl w:val="1"/>
          <w:numId w:val="2"/>
        </w:numPr>
      </w:pPr>
      <w:r w:rsidRPr="0053683E">
        <w:t>Does it impact on competitions?</w:t>
      </w:r>
    </w:p>
    <w:p w14:paraId="5960A748" w14:textId="77777777" w:rsidR="001C6571" w:rsidRDefault="001C6571" w:rsidP="00A67527">
      <w:pPr>
        <w:pStyle w:val="ListParagraph"/>
        <w:numPr>
          <w:ilvl w:val="1"/>
          <w:numId w:val="2"/>
        </w:numPr>
      </w:pPr>
      <w:r w:rsidRPr="0053683E">
        <w:t>How do you manage it?</w:t>
      </w:r>
    </w:p>
    <w:p w14:paraId="182BE729" w14:textId="70B43AD3" w:rsidR="001C6571" w:rsidRPr="0053683E" w:rsidRDefault="001C6571" w:rsidP="00A67527">
      <w:pPr>
        <w:pStyle w:val="ListParagraph"/>
        <w:numPr>
          <w:ilvl w:val="0"/>
          <w:numId w:val="2"/>
        </w:numPr>
      </w:pPr>
      <w:r w:rsidRPr="0053683E">
        <w:t xml:space="preserve">As a female athlete, have you ever had any support or advice </w:t>
      </w:r>
      <w:r w:rsidR="00522570" w:rsidRPr="0053683E">
        <w:t>relating</w:t>
      </w:r>
      <w:r w:rsidRPr="0053683E">
        <w:t xml:space="preserve"> to your menstrual cycle?</w:t>
      </w:r>
    </w:p>
    <w:p w14:paraId="674FE097" w14:textId="77777777" w:rsidR="001C6571" w:rsidRPr="0053683E" w:rsidRDefault="001C6571" w:rsidP="00A67527">
      <w:pPr>
        <w:pStyle w:val="ListParagraph"/>
        <w:numPr>
          <w:ilvl w:val="1"/>
          <w:numId w:val="2"/>
        </w:numPr>
      </w:pPr>
      <w:r w:rsidRPr="0053683E">
        <w:t>From whom?</w:t>
      </w:r>
    </w:p>
    <w:p w14:paraId="7E67F2BE" w14:textId="6CBD2651" w:rsidR="001C6571" w:rsidRDefault="001C6571" w:rsidP="00A67527">
      <w:pPr>
        <w:pStyle w:val="ListParagraph"/>
        <w:numPr>
          <w:ilvl w:val="1"/>
          <w:numId w:val="2"/>
        </w:numPr>
      </w:pPr>
      <w:r w:rsidRPr="0053683E">
        <w:t>What advice?</w:t>
      </w:r>
    </w:p>
    <w:p w14:paraId="7294C9D2" w14:textId="5F52F814" w:rsidR="003B1971" w:rsidRPr="0053683E" w:rsidRDefault="00AD3D0C" w:rsidP="00A67527">
      <w:pPr>
        <w:pStyle w:val="ListParagraph"/>
        <w:numPr>
          <w:ilvl w:val="1"/>
          <w:numId w:val="2"/>
        </w:numPr>
      </w:pPr>
      <w:r w:rsidRPr="00AD3D0C">
        <w:t>What information would you like about menstrual cycles? What guidance or support would be useful for you as an athlete to discuss this further?</w:t>
      </w:r>
      <w:r>
        <w:t xml:space="preserve"> From </w:t>
      </w:r>
      <w:proofErr w:type="gramStart"/>
      <w:r>
        <w:t>who</w:t>
      </w:r>
      <w:proofErr w:type="gramEnd"/>
      <w:r>
        <w:t>?</w:t>
      </w:r>
    </w:p>
    <w:p w14:paraId="227BCE20" w14:textId="280818F8" w:rsidR="003B1971" w:rsidRPr="0053683E" w:rsidRDefault="003B1971" w:rsidP="00A67527">
      <w:pPr>
        <w:pStyle w:val="ListParagraph"/>
        <w:numPr>
          <w:ilvl w:val="0"/>
          <w:numId w:val="2"/>
        </w:numPr>
      </w:pPr>
      <w:r w:rsidRPr="0053683E">
        <w:t>How do you feel having conversations about your menstrual cycle?</w:t>
      </w:r>
    </w:p>
    <w:p w14:paraId="74D866D2" w14:textId="7F4A5B97" w:rsidR="001C6571" w:rsidRPr="0053683E" w:rsidRDefault="003B1971" w:rsidP="00A67527">
      <w:pPr>
        <w:pStyle w:val="ListParagraph"/>
        <w:numPr>
          <w:ilvl w:val="1"/>
          <w:numId w:val="2"/>
        </w:numPr>
      </w:pPr>
      <w:r w:rsidRPr="0053683E">
        <w:t>Today?</w:t>
      </w:r>
    </w:p>
    <w:p w14:paraId="60ED49D7" w14:textId="77777777" w:rsidR="006D630D" w:rsidRPr="0053683E" w:rsidRDefault="003B1971" w:rsidP="00A67527">
      <w:pPr>
        <w:pStyle w:val="ListParagraph"/>
        <w:numPr>
          <w:ilvl w:val="1"/>
          <w:numId w:val="2"/>
        </w:numPr>
      </w:pPr>
      <w:r w:rsidRPr="0053683E">
        <w:t>With your coach, support staff, peers?</w:t>
      </w:r>
    </w:p>
    <w:p w14:paraId="74D6D082" w14:textId="77777777" w:rsidR="006D630D" w:rsidRPr="0053683E" w:rsidRDefault="006D630D" w:rsidP="00A67527">
      <w:pPr>
        <w:pStyle w:val="ListParagraph"/>
        <w:numPr>
          <w:ilvl w:val="1"/>
          <w:numId w:val="2"/>
        </w:numPr>
      </w:pPr>
      <w:r w:rsidRPr="0053683E">
        <w:t>Do you discuss your menstrual cycle with your coach or consider this in your training or competitions preparation? How does your coach respond?</w:t>
      </w:r>
    </w:p>
    <w:p w14:paraId="01C7027C" w14:textId="1B866615" w:rsidR="002D215E" w:rsidRDefault="006D630D" w:rsidP="00A67527">
      <w:pPr>
        <w:pStyle w:val="ListParagraph"/>
        <w:numPr>
          <w:ilvl w:val="1"/>
          <w:numId w:val="2"/>
        </w:numPr>
      </w:pPr>
      <w:r w:rsidRPr="0053683E">
        <w:t xml:space="preserve">Do you feel it relevant to talk to your coach about your menstrual cycle? Why </w:t>
      </w:r>
      <w:proofErr w:type="gramStart"/>
      <w:r w:rsidRPr="0053683E">
        <w:t>do</w:t>
      </w:r>
      <w:proofErr w:type="gramEnd"/>
      <w:r w:rsidRPr="0053683E">
        <w:t xml:space="preserve"> </w:t>
      </w:r>
      <w:proofErr w:type="gramStart"/>
      <w:r w:rsidRPr="0053683E">
        <w:t>you not</w:t>
      </w:r>
      <w:proofErr w:type="gramEnd"/>
      <w:r w:rsidRPr="0053683E">
        <w:t xml:space="preserve"> discuss this with your coach? (Not relevant/haven’t thought about it/uncomfortable conversation</w:t>
      </w:r>
      <w:r w:rsidR="001A54F3">
        <w:t>/selection concerns</w:t>
      </w:r>
      <w:r w:rsidRPr="0053683E">
        <w:t>?)</w:t>
      </w:r>
    </w:p>
    <w:p w14:paraId="4C1488C1" w14:textId="441B2C60" w:rsidR="00B41E14" w:rsidRDefault="00D47ED3" w:rsidP="00A67527">
      <w:pPr>
        <w:pStyle w:val="ListParagraph"/>
        <w:numPr>
          <w:ilvl w:val="1"/>
          <w:numId w:val="2"/>
        </w:numPr>
      </w:pPr>
      <w:r>
        <w:t>A</w:t>
      </w:r>
      <w:r w:rsidR="00B41E14" w:rsidRPr="00B41E14">
        <w:t>re</w:t>
      </w:r>
      <w:r>
        <w:t xml:space="preserve"> you</w:t>
      </w:r>
      <w:r w:rsidR="00B41E14" w:rsidRPr="00B41E14">
        <w:t xml:space="preserve"> aware of elite athletes </w:t>
      </w:r>
      <w:r>
        <w:t>discussing the effect of their periods on their performance</w:t>
      </w:r>
      <w:r w:rsidR="00B41E14" w:rsidRPr="00B41E14">
        <w:t xml:space="preserve"> in the media? And if </w:t>
      </w:r>
      <w:r>
        <w:t>yes</w:t>
      </w:r>
      <w:r w:rsidR="00B41E14" w:rsidRPr="00B41E14">
        <w:t xml:space="preserve"> has </w:t>
      </w:r>
      <w:r>
        <w:t>this had</w:t>
      </w:r>
      <w:r w:rsidR="00B41E14" w:rsidRPr="00B41E14">
        <w:t xml:space="preserve"> any influence on </w:t>
      </w:r>
      <w:r>
        <w:t>you</w:t>
      </w:r>
      <w:r w:rsidR="00B41E14" w:rsidRPr="00B41E14">
        <w:t xml:space="preserve"> i.e., discussing their menstrual cycle, seeking help etc</w:t>
      </w:r>
      <w:r w:rsidR="00BF5140">
        <w:t>.</w:t>
      </w:r>
      <w:r w:rsidR="00B41E14" w:rsidRPr="00B41E14">
        <w:t>?</w:t>
      </w:r>
    </w:p>
    <w:p w14:paraId="148A3CD5" w14:textId="66130EA1" w:rsidR="00FB6F3F" w:rsidRPr="00BD4E9B" w:rsidRDefault="00FB6F3F" w:rsidP="00FB6F3F">
      <w:pPr>
        <w:pStyle w:val="Heading2"/>
      </w:pPr>
      <w:r>
        <w:lastRenderedPageBreak/>
        <w:t xml:space="preserve">Bicycle </w:t>
      </w:r>
      <w:r w:rsidR="00083F27">
        <w:t xml:space="preserve">equipment and </w:t>
      </w:r>
      <w:r w:rsidR="00D156F7">
        <w:t>injuries</w:t>
      </w:r>
      <w:r w:rsidR="00083F27">
        <w:t xml:space="preserve"> </w:t>
      </w:r>
    </w:p>
    <w:p w14:paraId="0EC26E0E" w14:textId="6E9757A8" w:rsidR="00D600E8" w:rsidRDefault="001C1FB3" w:rsidP="00D600E8">
      <w:pPr>
        <w:pStyle w:val="CommentText"/>
        <w:numPr>
          <w:ilvl w:val="0"/>
          <w:numId w:val="2"/>
        </w:numPr>
        <w:rPr>
          <w:rFonts w:cstheme="minorHAnsi"/>
          <w:sz w:val="24"/>
          <w:szCs w:val="24"/>
        </w:rPr>
      </w:pPr>
      <w:r>
        <w:rPr>
          <w:rFonts w:cstheme="minorHAnsi"/>
          <w:sz w:val="24"/>
          <w:szCs w:val="24"/>
        </w:rPr>
        <w:t xml:space="preserve">What type of bicycle do you ride? Is it </w:t>
      </w:r>
      <w:r w:rsidR="00E857D0">
        <w:rPr>
          <w:rFonts w:cstheme="minorHAnsi"/>
          <w:sz w:val="24"/>
          <w:szCs w:val="24"/>
        </w:rPr>
        <w:t xml:space="preserve">a </w:t>
      </w:r>
      <w:r w:rsidR="00D600E8">
        <w:rPr>
          <w:rFonts w:cstheme="minorHAnsi"/>
          <w:sz w:val="24"/>
          <w:szCs w:val="24"/>
        </w:rPr>
        <w:t>women’s specific bike?</w:t>
      </w:r>
      <w:r>
        <w:rPr>
          <w:rFonts w:cstheme="minorHAnsi"/>
          <w:sz w:val="24"/>
          <w:szCs w:val="24"/>
        </w:rPr>
        <w:t xml:space="preserve"> Have you made an</w:t>
      </w:r>
      <w:r w:rsidR="00E857D0">
        <w:rPr>
          <w:rFonts w:cstheme="minorHAnsi"/>
          <w:sz w:val="24"/>
          <w:szCs w:val="24"/>
        </w:rPr>
        <w:t>y</w:t>
      </w:r>
      <w:r>
        <w:rPr>
          <w:rFonts w:cstheme="minorHAnsi"/>
          <w:sz w:val="24"/>
          <w:szCs w:val="24"/>
        </w:rPr>
        <w:t xml:space="preserve"> modifications to the bike to </w:t>
      </w:r>
      <w:r w:rsidR="006F0721">
        <w:rPr>
          <w:rFonts w:cstheme="minorHAnsi"/>
          <w:sz w:val="24"/>
          <w:szCs w:val="24"/>
        </w:rPr>
        <w:t>make it more comfortable e.g., saddle, handlebars, brake levers, stem, crank length?</w:t>
      </w:r>
    </w:p>
    <w:p w14:paraId="6743B53F" w14:textId="644A6AA1" w:rsidR="001E2702" w:rsidRDefault="001E2702" w:rsidP="00D600E8">
      <w:pPr>
        <w:pStyle w:val="CommentText"/>
        <w:numPr>
          <w:ilvl w:val="0"/>
          <w:numId w:val="2"/>
        </w:numPr>
        <w:rPr>
          <w:rFonts w:cstheme="minorHAnsi"/>
          <w:sz w:val="24"/>
          <w:szCs w:val="24"/>
        </w:rPr>
      </w:pPr>
      <w:r>
        <w:rPr>
          <w:rFonts w:cstheme="minorHAnsi"/>
          <w:sz w:val="24"/>
          <w:szCs w:val="24"/>
        </w:rPr>
        <w:t>Do you suffer from any cycling overuse injuries</w:t>
      </w:r>
      <w:r w:rsidR="00E10A4F">
        <w:rPr>
          <w:rFonts w:cstheme="minorHAnsi"/>
          <w:sz w:val="24"/>
          <w:szCs w:val="24"/>
        </w:rPr>
        <w:t xml:space="preserve">, e.g., lower back pain, knee pain, </w:t>
      </w:r>
      <w:r w:rsidR="00940E66">
        <w:rPr>
          <w:rFonts w:cstheme="minorHAnsi"/>
          <w:sz w:val="24"/>
          <w:szCs w:val="24"/>
        </w:rPr>
        <w:t xml:space="preserve">saddle sores, </w:t>
      </w:r>
      <w:r w:rsidR="00E10A4F">
        <w:rPr>
          <w:rFonts w:cstheme="minorHAnsi"/>
          <w:sz w:val="24"/>
          <w:szCs w:val="24"/>
        </w:rPr>
        <w:t xml:space="preserve">foot pain, hand/finger </w:t>
      </w:r>
      <w:r w:rsidR="007437E6">
        <w:rPr>
          <w:rFonts w:cstheme="minorHAnsi"/>
          <w:sz w:val="24"/>
          <w:szCs w:val="24"/>
        </w:rPr>
        <w:t>numbness</w:t>
      </w:r>
      <w:r w:rsidR="00E10A4F">
        <w:rPr>
          <w:rFonts w:cstheme="minorHAnsi"/>
          <w:sz w:val="24"/>
          <w:szCs w:val="24"/>
        </w:rPr>
        <w:t>?</w:t>
      </w:r>
      <w:r w:rsidR="00D156F7">
        <w:rPr>
          <w:rFonts w:cstheme="minorHAnsi"/>
          <w:sz w:val="24"/>
          <w:szCs w:val="24"/>
        </w:rPr>
        <w:t xml:space="preserve"> Are there any types of training and racing which make these injuries worse?</w:t>
      </w:r>
      <w:r w:rsidR="007437E6">
        <w:rPr>
          <w:rFonts w:cstheme="minorHAnsi"/>
          <w:sz w:val="24"/>
          <w:szCs w:val="24"/>
        </w:rPr>
        <w:t xml:space="preserve"> Have you modified your bicycle position to address these?</w:t>
      </w:r>
    </w:p>
    <w:p w14:paraId="4CE2DB99" w14:textId="3187DBDD" w:rsidR="00677182" w:rsidRDefault="00B405E9" w:rsidP="00D600E8">
      <w:pPr>
        <w:pStyle w:val="CommentText"/>
        <w:numPr>
          <w:ilvl w:val="0"/>
          <w:numId w:val="2"/>
        </w:numPr>
        <w:rPr>
          <w:rFonts w:cstheme="minorHAnsi"/>
          <w:sz w:val="24"/>
          <w:szCs w:val="24"/>
        </w:rPr>
      </w:pPr>
      <w:r>
        <w:rPr>
          <w:rFonts w:cstheme="minorHAnsi"/>
          <w:sz w:val="24"/>
          <w:szCs w:val="24"/>
        </w:rPr>
        <w:t xml:space="preserve">What type of saddle do you use? Do you have different saddles </w:t>
      </w:r>
      <w:r w:rsidR="001268E4">
        <w:rPr>
          <w:rFonts w:cstheme="minorHAnsi"/>
          <w:sz w:val="24"/>
          <w:szCs w:val="24"/>
        </w:rPr>
        <w:t>depending on your position (e.g., road racing, TT, track)?</w:t>
      </w:r>
    </w:p>
    <w:p w14:paraId="6221F05D" w14:textId="6F9C7D3C" w:rsidR="008A6534" w:rsidRPr="009C68ED" w:rsidRDefault="001268E4" w:rsidP="009C68ED">
      <w:pPr>
        <w:pStyle w:val="CommentText"/>
        <w:numPr>
          <w:ilvl w:val="0"/>
          <w:numId w:val="2"/>
        </w:numPr>
        <w:rPr>
          <w:rFonts w:cstheme="minorHAnsi"/>
          <w:sz w:val="24"/>
          <w:szCs w:val="24"/>
        </w:rPr>
      </w:pPr>
      <w:r>
        <w:rPr>
          <w:rFonts w:cstheme="minorHAnsi"/>
          <w:sz w:val="24"/>
          <w:szCs w:val="24"/>
        </w:rPr>
        <w:t>Have you suffered from saddle sores</w:t>
      </w:r>
      <w:r w:rsidR="00B343E0">
        <w:rPr>
          <w:rFonts w:cstheme="minorHAnsi"/>
          <w:sz w:val="24"/>
          <w:szCs w:val="24"/>
        </w:rPr>
        <w:t xml:space="preserve">? </w:t>
      </w:r>
      <w:r w:rsidR="00906FC9">
        <w:rPr>
          <w:rFonts w:cstheme="minorHAnsi"/>
          <w:sz w:val="24"/>
          <w:szCs w:val="24"/>
        </w:rPr>
        <w:t xml:space="preserve">Where </w:t>
      </w:r>
      <w:r w:rsidR="008414F9">
        <w:rPr>
          <w:rFonts w:cstheme="minorHAnsi"/>
          <w:sz w:val="24"/>
          <w:szCs w:val="24"/>
        </w:rPr>
        <w:t>have you had saddle sore</w:t>
      </w:r>
      <w:r w:rsidR="003345C5">
        <w:rPr>
          <w:rFonts w:cstheme="minorHAnsi"/>
          <w:sz w:val="24"/>
          <w:szCs w:val="24"/>
        </w:rPr>
        <w:t>s e.g.</w:t>
      </w:r>
      <w:r w:rsidR="008414F9">
        <w:rPr>
          <w:rFonts w:cstheme="minorHAnsi"/>
          <w:sz w:val="24"/>
          <w:szCs w:val="24"/>
        </w:rPr>
        <w:t>, sit bones, perineum, labia</w:t>
      </w:r>
      <w:r w:rsidR="005A060C">
        <w:rPr>
          <w:rFonts w:cstheme="minorHAnsi"/>
          <w:sz w:val="24"/>
          <w:szCs w:val="24"/>
        </w:rPr>
        <w:t>, vulva,</w:t>
      </w:r>
      <w:r w:rsidR="008414F9">
        <w:rPr>
          <w:rFonts w:cstheme="minorHAnsi"/>
          <w:sz w:val="24"/>
          <w:szCs w:val="24"/>
        </w:rPr>
        <w:t xml:space="preserve"> upper inner thigh</w:t>
      </w:r>
      <w:r w:rsidR="001417C3">
        <w:rPr>
          <w:rFonts w:cstheme="minorHAnsi"/>
          <w:sz w:val="24"/>
          <w:szCs w:val="24"/>
        </w:rPr>
        <w:t xml:space="preserve"> (</w:t>
      </w:r>
      <w:r w:rsidR="00C62612">
        <w:rPr>
          <w:rFonts w:cstheme="minorHAnsi"/>
          <w:sz w:val="24"/>
          <w:szCs w:val="24"/>
        </w:rPr>
        <w:t>show diagram below to aid discussion</w:t>
      </w:r>
      <w:r w:rsidR="001417C3">
        <w:rPr>
          <w:rFonts w:cstheme="minorHAnsi"/>
          <w:sz w:val="24"/>
          <w:szCs w:val="24"/>
        </w:rPr>
        <w:t>)</w:t>
      </w:r>
      <w:r w:rsidR="000039C9">
        <w:rPr>
          <w:rFonts w:cstheme="minorHAnsi"/>
          <w:sz w:val="24"/>
          <w:szCs w:val="24"/>
        </w:rPr>
        <w:t>? What type of saddle sore</w:t>
      </w:r>
      <w:r w:rsidR="0079243A">
        <w:rPr>
          <w:rFonts w:cstheme="minorHAnsi"/>
          <w:sz w:val="24"/>
          <w:szCs w:val="24"/>
        </w:rPr>
        <w:t>s</w:t>
      </w:r>
      <w:r w:rsidR="000039C9">
        <w:rPr>
          <w:rFonts w:cstheme="minorHAnsi"/>
          <w:sz w:val="24"/>
          <w:szCs w:val="24"/>
        </w:rPr>
        <w:t xml:space="preserve"> e.g.</w:t>
      </w:r>
      <w:r w:rsidR="0079243A">
        <w:rPr>
          <w:rFonts w:cstheme="minorHAnsi"/>
          <w:sz w:val="24"/>
          <w:szCs w:val="24"/>
        </w:rPr>
        <w:t>,</w:t>
      </w:r>
      <w:r w:rsidR="000039C9">
        <w:rPr>
          <w:rFonts w:cstheme="minorHAnsi"/>
          <w:sz w:val="24"/>
          <w:szCs w:val="24"/>
        </w:rPr>
        <w:t xml:space="preserve"> chafing, pressure</w:t>
      </w:r>
      <w:r w:rsidR="008F0E93">
        <w:rPr>
          <w:rFonts w:cstheme="minorHAnsi"/>
          <w:sz w:val="24"/>
          <w:szCs w:val="24"/>
        </w:rPr>
        <w:t>/bruising</w:t>
      </w:r>
      <w:r w:rsidR="000039C9">
        <w:rPr>
          <w:rFonts w:cstheme="minorHAnsi"/>
          <w:sz w:val="24"/>
          <w:szCs w:val="24"/>
        </w:rPr>
        <w:t>,</w:t>
      </w:r>
      <w:r w:rsidR="008F0E93">
        <w:rPr>
          <w:rFonts w:cstheme="minorHAnsi"/>
          <w:sz w:val="24"/>
          <w:szCs w:val="24"/>
        </w:rPr>
        <w:t xml:space="preserve"> swelling</w:t>
      </w:r>
      <w:r w:rsidR="00CE7D4A">
        <w:rPr>
          <w:rFonts w:cstheme="minorHAnsi"/>
          <w:sz w:val="24"/>
          <w:szCs w:val="24"/>
        </w:rPr>
        <w:t xml:space="preserve"> of labia</w:t>
      </w:r>
      <w:r w:rsidR="008F0E93">
        <w:rPr>
          <w:rFonts w:cstheme="minorHAnsi"/>
          <w:sz w:val="24"/>
          <w:szCs w:val="24"/>
        </w:rPr>
        <w:t xml:space="preserve">, </w:t>
      </w:r>
      <w:r w:rsidR="00D9672A">
        <w:rPr>
          <w:rFonts w:cstheme="minorHAnsi"/>
          <w:sz w:val="24"/>
          <w:szCs w:val="24"/>
        </w:rPr>
        <w:t xml:space="preserve">infected skin/hair </w:t>
      </w:r>
      <w:r w:rsidR="00427455">
        <w:rPr>
          <w:rFonts w:cstheme="minorHAnsi"/>
          <w:sz w:val="24"/>
          <w:szCs w:val="24"/>
        </w:rPr>
        <w:t>follicles</w:t>
      </w:r>
      <w:r w:rsidR="00D9672A">
        <w:rPr>
          <w:rFonts w:cstheme="minorHAnsi"/>
          <w:sz w:val="24"/>
          <w:szCs w:val="24"/>
        </w:rPr>
        <w:t>, cyst like lumps and boils</w:t>
      </w:r>
      <w:r w:rsidR="00554F6C">
        <w:rPr>
          <w:rFonts w:cstheme="minorHAnsi"/>
          <w:sz w:val="24"/>
          <w:szCs w:val="24"/>
        </w:rPr>
        <w:t xml:space="preserve">, </w:t>
      </w:r>
      <w:r w:rsidR="008F0E93">
        <w:rPr>
          <w:rFonts w:cstheme="minorHAnsi"/>
          <w:sz w:val="24"/>
          <w:szCs w:val="24"/>
        </w:rPr>
        <w:t>ulcerations, nodules,</w:t>
      </w:r>
      <w:r w:rsidR="00656A17">
        <w:rPr>
          <w:rFonts w:cstheme="minorHAnsi"/>
          <w:sz w:val="24"/>
          <w:szCs w:val="24"/>
        </w:rPr>
        <w:t xml:space="preserve"> </w:t>
      </w:r>
      <w:r w:rsidR="008F0E93">
        <w:rPr>
          <w:rFonts w:cstheme="minorHAnsi"/>
          <w:sz w:val="24"/>
          <w:szCs w:val="24"/>
        </w:rPr>
        <w:t>abscess</w:t>
      </w:r>
      <w:r w:rsidR="00DB36BD">
        <w:rPr>
          <w:rFonts w:cstheme="minorHAnsi"/>
          <w:sz w:val="24"/>
          <w:szCs w:val="24"/>
        </w:rPr>
        <w:t>, numbness</w:t>
      </w:r>
      <w:r w:rsidR="008F0E93">
        <w:rPr>
          <w:rFonts w:cstheme="minorHAnsi"/>
          <w:sz w:val="24"/>
          <w:szCs w:val="24"/>
        </w:rPr>
        <w:t>?</w:t>
      </w:r>
    </w:p>
    <w:p w14:paraId="0B5D34B2" w14:textId="0631A04D" w:rsidR="0079243A" w:rsidRPr="0079243A" w:rsidRDefault="0079243A" w:rsidP="0079243A">
      <w:pPr>
        <w:pStyle w:val="CommentText"/>
        <w:numPr>
          <w:ilvl w:val="0"/>
          <w:numId w:val="2"/>
        </w:numPr>
        <w:rPr>
          <w:rFonts w:cstheme="minorHAnsi"/>
          <w:sz w:val="24"/>
          <w:szCs w:val="24"/>
        </w:rPr>
      </w:pPr>
      <w:r>
        <w:rPr>
          <w:rFonts w:cstheme="minorHAnsi"/>
          <w:sz w:val="24"/>
          <w:szCs w:val="24"/>
        </w:rPr>
        <w:t xml:space="preserve">How have you treated your saddle sores e.g., repair gel, time off the bike, painkillers, antibiotics, medical treatment (draining </w:t>
      </w:r>
      <w:proofErr w:type="gramStart"/>
      <w:r>
        <w:rPr>
          <w:rFonts w:cstheme="minorHAnsi"/>
          <w:sz w:val="24"/>
          <w:szCs w:val="24"/>
        </w:rPr>
        <w:t>abscess</w:t>
      </w:r>
      <w:proofErr w:type="gramEnd"/>
      <w:r>
        <w:rPr>
          <w:rFonts w:cstheme="minorHAnsi"/>
          <w:sz w:val="24"/>
          <w:szCs w:val="24"/>
        </w:rPr>
        <w:t>), surgery?</w:t>
      </w:r>
    </w:p>
    <w:p w14:paraId="7D77C8AF" w14:textId="41F50F26" w:rsidR="0079243A" w:rsidRDefault="0079243A" w:rsidP="0079243A">
      <w:pPr>
        <w:pStyle w:val="CommentText"/>
        <w:numPr>
          <w:ilvl w:val="0"/>
          <w:numId w:val="2"/>
        </w:numPr>
        <w:rPr>
          <w:rFonts w:cstheme="minorHAnsi"/>
          <w:sz w:val="24"/>
          <w:szCs w:val="24"/>
        </w:rPr>
      </w:pPr>
      <w:r>
        <w:rPr>
          <w:rFonts w:cstheme="minorHAnsi"/>
          <w:sz w:val="24"/>
          <w:szCs w:val="24"/>
        </w:rPr>
        <w:t>Are there any factors that increase the likelihood of you developing a saddle sore?</w:t>
      </w:r>
    </w:p>
    <w:p w14:paraId="37ED860C" w14:textId="0FD42485" w:rsidR="007F7F82" w:rsidRPr="007F7F82" w:rsidRDefault="007F7F82" w:rsidP="007F7F82">
      <w:pPr>
        <w:pStyle w:val="CommentText"/>
        <w:numPr>
          <w:ilvl w:val="0"/>
          <w:numId w:val="2"/>
        </w:numPr>
        <w:rPr>
          <w:rFonts w:cstheme="minorHAnsi"/>
          <w:sz w:val="24"/>
          <w:szCs w:val="24"/>
        </w:rPr>
      </w:pPr>
      <w:r>
        <w:rPr>
          <w:rFonts w:cstheme="minorHAnsi"/>
          <w:sz w:val="24"/>
          <w:szCs w:val="24"/>
        </w:rPr>
        <w:t>Have saddle sores affected your ability to train and compete?</w:t>
      </w:r>
      <w:r w:rsidR="00255149">
        <w:rPr>
          <w:rFonts w:cstheme="minorHAnsi"/>
          <w:sz w:val="24"/>
          <w:szCs w:val="24"/>
        </w:rPr>
        <w:t xml:space="preserve"> </w:t>
      </w:r>
      <w:proofErr w:type="gramStart"/>
      <w:r w:rsidR="00255149">
        <w:rPr>
          <w:rFonts w:cstheme="minorHAnsi"/>
          <w:sz w:val="24"/>
          <w:szCs w:val="24"/>
        </w:rPr>
        <w:t>Influence</w:t>
      </w:r>
      <w:proofErr w:type="gramEnd"/>
      <w:r w:rsidR="00255149">
        <w:rPr>
          <w:rFonts w:cstheme="minorHAnsi"/>
          <w:sz w:val="24"/>
          <w:szCs w:val="24"/>
        </w:rPr>
        <w:t xml:space="preserve"> your </w:t>
      </w:r>
      <w:r w:rsidR="00665E40">
        <w:rPr>
          <w:rFonts w:cstheme="minorHAnsi"/>
          <w:sz w:val="24"/>
          <w:szCs w:val="24"/>
        </w:rPr>
        <w:t>enjoyment of cycling?</w:t>
      </w:r>
    </w:p>
    <w:p w14:paraId="4B634BF5" w14:textId="2F06392F" w:rsidR="00840996" w:rsidRDefault="00840996" w:rsidP="00D600E8">
      <w:pPr>
        <w:pStyle w:val="CommentText"/>
        <w:numPr>
          <w:ilvl w:val="0"/>
          <w:numId w:val="2"/>
        </w:numPr>
        <w:rPr>
          <w:rFonts w:cstheme="minorHAnsi"/>
          <w:sz w:val="24"/>
          <w:szCs w:val="24"/>
        </w:rPr>
      </w:pPr>
      <w:r>
        <w:rPr>
          <w:rFonts w:cstheme="minorHAnsi"/>
          <w:sz w:val="24"/>
          <w:szCs w:val="24"/>
        </w:rPr>
        <w:t xml:space="preserve">Do you discuss any </w:t>
      </w:r>
      <w:proofErr w:type="gramStart"/>
      <w:r>
        <w:rPr>
          <w:rFonts w:cstheme="minorHAnsi"/>
          <w:sz w:val="24"/>
          <w:szCs w:val="24"/>
        </w:rPr>
        <w:t>saddle sore</w:t>
      </w:r>
      <w:proofErr w:type="gramEnd"/>
      <w:r>
        <w:rPr>
          <w:rFonts w:cstheme="minorHAnsi"/>
          <w:sz w:val="24"/>
          <w:szCs w:val="24"/>
        </w:rPr>
        <w:t xml:space="preserve"> issues with your coach?</w:t>
      </w:r>
    </w:p>
    <w:p w14:paraId="2C43268A" w14:textId="7826D1F7" w:rsidR="00647617" w:rsidRPr="00427455" w:rsidRDefault="00656A17" w:rsidP="00647617">
      <w:pPr>
        <w:pStyle w:val="CommentText"/>
        <w:numPr>
          <w:ilvl w:val="0"/>
          <w:numId w:val="2"/>
        </w:numPr>
        <w:rPr>
          <w:rFonts w:cstheme="minorHAnsi"/>
          <w:sz w:val="24"/>
          <w:szCs w:val="24"/>
        </w:rPr>
      </w:pPr>
      <w:r>
        <w:rPr>
          <w:rFonts w:cstheme="minorHAnsi"/>
          <w:sz w:val="24"/>
          <w:szCs w:val="24"/>
        </w:rPr>
        <w:t>Have you done anything to prevent saddle sores e.g., change saddle</w:t>
      </w:r>
      <w:r w:rsidR="007F7F82">
        <w:rPr>
          <w:rFonts w:cstheme="minorHAnsi"/>
          <w:sz w:val="24"/>
          <w:szCs w:val="24"/>
        </w:rPr>
        <w:t>/</w:t>
      </w:r>
      <w:r w:rsidR="00CA7F90">
        <w:rPr>
          <w:rFonts w:cstheme="minorHAnsi"/>
          <w:sz w:val="24"/>
          <w:szCs w:val="24"/>
        </w:rPr>
        <w:t xml:space="preserve">saddle position, </w:t>
      </w:r>
      <w:r w:rsidR="00665E40">
        <w:rPr>
          <w:rFonts w:cstheme="minorHAnsi"/>
          <w:sz w:val="24"/>
          <w:szCs w:val="24"/>
        </w:rPr>
        <w:t xml:space="preserve">bicycle set-up, </w:t>
      </w:r>
      <w:r>
        <w:rPr>
          <w:rFonts w:cstheme="minorHAnsi"/>
          <w:sz w:val="24"/>
          <w:szCs w:val="24"/>
        </w:rPr>
        <w:t>type of cycling shorts</w:t>
      </w:r>
      <w:r w:rsidR="00352935">
        <w:rPr>
          <w:rFonts w:cstheme="minorHAnsi"/>
          <w:sz w:val="24"/>
          <w:szCs w:val="24"/>
        </w:rPr>
        <w:t xml:space="preserve"> (chamois choice)</w:t>
      </w:r>
      <w:r>
        <w:rPr>
          <w:rFonts w:cstheme="minorHAnsi"/>
          <w:sz w:val="24"/>
          <w:szCs w:val="24"/>
        </w:rPr>
        <w:t xml:space="preserve">, chammie cream, </w:t>
      </w:r>
      <w:r w:rsidR="007C2101">
        <w:rPr>
          <w:rFonts w:cstheme="minorHAnsi"/>
          <w:sz w:val="24"/>
          <w:szCs w:val="24"/>
        </w:rPr>
        <w:t xml:space="preserve">avoid waxing pubic hair, </w:t>
      </w:r>
      <w:r w:rsidR="00352935">
        <w:rPr>
          <w:rFonts w:cstheme="minorHAnsi"/>
          <w:sz w:val="24"/>
          <w:szCs w:val="24"/>
        </w:rPr>
        <w:t xml:space="preserve">physiotherapy if </w:t>
      </w:r>
      <w:r w:rsidR="007F7F82">
        <w:rPr>
          <w:rFonts w:cstheme="minorHAnsi"/>
          <w:sz w:val="24"/>
          <w:szCs w:val="24"/>
        </w:rPr>
        <w:t>leg</w:t>
      </w:r>
      <w:r w:rsidR="00352935">
        <w:rPr>
          <w:rFonts w:cstheme="minorHAnsi"/>
          <w:sz w:val="24"/>
          <w:szCs w:val="24"/>
        </w:rPr>
        <w:t xml:space="preserve"> imbalance/pelvic twist</w:t>
      </w:r>
      <w:r w:rsidR="007F7F82">
        <w:rPr>
          <w:rFonts w:cstheme="minorHAnsi"/>
          <w:sz w:val="24"/>
          <w:szCs w:val="24"/>
        </w:rPr>
        <w:t>?</w:t>
      </w:r>
    </w:p>
    <w:p w14:paraId="1D3CAE20" w14:textId="1D48F070" w:rsidR="00647617" w:rsidRDefault="00647617" w:rsidP="00647617">
      <w:pPr>
        <w:pStyle w:val="Heading1"/>
      </w:pPr>
      <w:r>
        <w:t>Final</w:t>
      </w:r>
    </w:p>
    <w:p w14:paraId="313D373A" w14:textId="6F081F26" w:rsidR="00AD1EE0" w:rsidRPr="00853A79" w:rsidRDefault="00AD1EE0" w:rsidP="00A67527">
      <w:pPr>
        <w:pStyle w:val="ListParagraph"/>
        <w:numPr>
          <w:ilvl w:val="0"/>
          <w:numId w:val="2"/>
        </w:numPr>
      </w:pPr>
      <w:r w:rsidRPr="00853A79">
        <w:t xml:space="preserve">Are then any areas you </w:t>
      </w:r>
      <w:r w:rsidR="00853A79">
        <w:t>would like</w:t>
      </w:r>
      <w:r w:rsidRPr="00853A79">
        <w:t xml:space="preserve"> </w:t>
      </w:r>
      <w:proofErr w:type="gramStart"/>
      <w:r w:rsidRPr="00853A79">
        <w:t>researching</w:t>
      </w:r>
      <w:proofErr w:type="gramEnd"/>
      <w:r w:rsidR="00A9344C" w:rsidRPr="00853A79">
        <w:t xml:space="preserve"> </w:t>
      </w:r>
      <w:proofErr w:type="gramStart"/>
      <w:r w:rsidR="00A9344C" w:rsidRPr="00853A79">
        <w:t>in regard to</w:t>
      </w:r>
      <w:proofErr w:type="gramEnd"/>
      <w:r w:rsidR="00A9344C" w:rsidRPr="00853A79">
        <w:t xml:space="preserve"> female cycling</w:t>
      </w:r>
      <w:r w:rsidR="00853A79" w:rsidRPr="00853A79">
        <w:t xml:space="preserve"> e.g., </w:t>
      </w:r>
      <w:r w:rsidR="008E5D65" w:rsidRPr="00853A79">
        <w:t>menstrual</w:t>
      </w:r>
      <w:r w:rsidR="00853A79" w:rsidRPr="00853A79">
        <w:t xml:space="preserve"> </w:t>
      </w:r>
      <w:r w:rsidR="008E5D65" w:rsidRPr="00853A79">
        <w:t>cycle</w:t>
      </w:r>
      <w:r w:rsidR="00853A79" w:rsidRPr="00853A79">
        <w:t>, training, bicycle set-up, saddle choice, injuries</w:t>
      </w:r>
      <w:r w:rsidR="00247D24" w:rsidRPr="00853A79">
        <w:t>?</w:t>
      </w:r>
    </w:p>
    <w:p w14:paraId="2C79021D" w14:textId="229DB777" w:rsidR="001C6571" w:rsidRPr="00247D24" w:rsidRDefault="0075699E" w:rsidP="00247D24">
      <w:pPr>
        <w:rPr>
          <w:bdr w:val="none" w:sz="0" w:space="0" w:color="auto"/>
          <w:lang w:val="en-GB"/>
        </w:rPr>
      </w:pPr>
      <w:r w:rsidRPr="0075699E">
        <w:rPr>
          <w:bdr w:val="none" w:sz="0" w:space="0" w:color="auto"/>
          <w:shd w:val="clear" w:color="auto" w:fill="FFFFFF"/>
        </w:rPr>
        <w:t>I am just going to double check we have covered everything toda</w:t>
      </w:r>
      <w:r w:rsidR="00BD4E9B">
        <w:rPr>
          <w:bdr w:val="none" w:sz="0" w:space="0" w:color="auto"/>
          <w:shd w:val="clear" w:color="auto" w:fill="FFFFFF"/>
        </w:rPr>
        <w:t>y</w:t>
      </w:r>
      <w:r w:rsidR="008E5D65">
        <w:rPr>
          <w:bdr w:val="none" w:sz="0" w:space="0" w:color="auto"/>
          <w:shd w:val="clear" w:color="auto" w:fill="FFFFFF"/>
        </w:rPr>
        <w:t>.</w:t>
      </w:r>
      <w:r w:rsidRPr="0075699E">
        <w:rPr>
          <w:bdr w:val="none" w:sz="0" w:space="0" w:color="auto"/>
          <w:shd w:val="clear" w:color="auto" w:fill="FFFFFF"/>
        </w:rPr>
        <w:t>  </w:t>
      </w:r>
      <w:r w:rsidRPr="0075699E">
        <w:rPr>
          <w:bdr w:val="none" w:sz="0" w:space="0" w:color="auto"/>
          <w:shd w:val="clear" w:color="auto" w:fill="FFFFFF"/>
          <w:lang w:val="en-GB"/>
        </w:rPr>
        <w:t> </w:t>
      </w:r>
    </w:p>
    <w:p w14:paraId="1CC4592C" w14:textId="703F239D" w:rsidR="0075699E" w:rsidRDefault="0075699E" w:rsidP="00247D24">
      <w:pPr>
        <w:rPr>
          <w:rFonts w:cstheme="minorHAnsi"/>
        </w:rPr>
      </w:pPr>
      <w:r>
        <w:rPr>
          <w:rFonts w:cstheme="minorHAnsi"/>
        </w:rPr>
        <w:t>Thank you, those are all my questions for now, but is there anything else you would like to share or add about your experience of menstrual cycle, training and performance?</w:t>
      </w:r>
    </w:p>
    <w:p w14:paraId="1108C445" w14:textId="797DE6F6" w:rsidR="00247D24" w:rsidRPr="006F2D73" w:rsidRDefault="0075699E" w:rsidP="006F2D73">
      <w:pPr>
        <w:rPr>
          <w:rFonts w:cstheme="minorHAnsi"/>
        </w:rPr>
      </w:pPr>
      <w:r>
        <w:rPr>
          <w:rFonts w:cstheme="minorHAnsi"/>
        </w:rPr>
        <w:t>The conversation is now finished, and I will stop recording. Thank you for taking the time I really appreciate it.</w:t>
      </w:r>
      <w:r w:rsidR="00247D24">
        <w:rPr>
          <w:rFonts w:cstheme="minorHAnsi"/>
          <w:b/>
        </w:rPr>
        <w:br w:type="page"/>
      </w:r>
    </w:p>
    <w:p w14:paraId="1F180EF9" w14:textId="3B7569EB" w:rsidR="00AD3D0C" w:rsidRDefault="00AD3D0C" w:rsidP="00D95C7E">
      <w:pPr>
        <w:pStyle w:val="Heading1"/>
      </w:pPr>
      <w:r w:rsidRPr="00AD3D0C">
        <w:lastRenderedPageBreak/>
        <w:t>Athlete – contraceptives</w:t>
      </w:r>
    </w:p>
    <w:p w14:paraId="683B23B0" w14:textId="5FDC809C" w:rsidR="009F7F9B" w:rsidRDefault="009F7F9B" w:rsidP="008577A5">
      <w:r>
        <w:t xml:space="preserve">Before beginning, I want to make you aware our conversation is going to be recorded, it will be kept confidential, but it helps me as I will struggle to remember everything you tell me today and will be helpful to </w:t>
      </w:r>
      <w:proofErr w:type="gramStart"/>
      <w:r>
        <w:t>refer back</w:t>
      </w:r>
      <w:proofErr w:type="gramEnd"/>
      <w:r>
        <w:t xml:space="preserve"> to. You can stop </w:t>
      </w:r>
      <w:proofErr w:type="gramStart"/>
      <w:r>
        <w:t>the recording</w:t>
      </w:r>
      <w:proofErr w:type="gramEnd"/>
      <w:r>
        <w:t xml:space="preserve"> or conversation at any point and shouldn’t feel any pressure to answer any questions, if you don’t want to answer that is absolutely no problem. There are also no right or wrong answers, I am just interested in your personal experiences relating to the menstrual cycle. We will talk through how you feel about your menstrual cycle, in relation to daily life, training and competition.</w:t>
      </w:r>
      <w:r w:rsidR="00B23016">
        <w:t xml:space="preserve"> </w:t>
      </w:r>
      <w:r w:rsidR="006F2D73">
        <w:t xml:space="preserve">This will be followed on a section on bicycle </w:t>
      </w:r>
      <w:proofErr w:type="gramStart"/>
      <w:r w:rsidR="006F2D73">
        <w:t>fit</w:t>
      </w:r>
      <w:proofErr w:type="gramEnd"/>
      <w:r w:rsidR="006F2D73">
        <w:t>, injuries and saddle sores</w:t>
      </w:r>
    </w:p>
    <w:p w14:paraId="1DA66AD7" w14:textId="77777777" w:rsidR="009C7272" w:rsidRPr="0028015D" w:rsidRDefault="009C7272" w:rsidP="009C7272">
      <w:r>
        <w:t>Do you have any questions before we start, and I will turn on the recorder?</w:t>
      </w:r>
    </w:p>
    <w:p w14:paraId="145D7095" w14:textId="77777777" w:rsidR="009C7272" w:rsidRPr="001E4EC3" w:rsidRDefault="009C7272" w:rsidP="009C7272">
      <w:r>
        <w:t xml:space="preserve">To </w:t>
      </w:r>
      <w:proofErr w:type="gramStart"/>
      <w:r>
        <w:t>start</w:t>
      </w:r>
      <w:proofErr w:type="gramEnd"/>
      <w:r>
        <w:t xml:space="preserve"> a bit of background about you and cycling.</w:t>
      </w:r>
    </w:p>
    <w:p w14:paraId="5FB4B9A0" w14:textId="77777777" w:rsidR="009C7272" w:rsidRPr="008E4886" w:rsidRDefault="009C7272" w:rsidP="008E4886">
      <w:pPr>
        <w:pStyle w:val="ListParagraph"/>
      </w:pPr>
      <w:r w:rsidRPr="008E4886">
        <w:t>What age are you and what cycling events do you currently compete in? Have you always been a cyclist?</w:t>
      </w:r>
    </w:p>
    <w:p w14:paraId="3342237D" w14:textId="77777777" w:rsidR="009C7272" w:rsidRPr="008E4886" w:rsidRDefault="009C7272" w:rsidP="008E4886">
      <w:pPr>
        <w:pStyle w:val="ListParagraph"/>
      </w:pPr>
      <w:r w:rsidRPr="008E4886">
        <w:t xml:space="preserve">How is training and your competitions going </w:t>
      </w:r>
      <w:proofErr w:type="gramStart"/>
      <w:r w:rsidRPr="008E4886">
        <w:t>at the moment</w:t>
      </w:r>
      <w:proofErr w:type="gramEnd"/>
      <w:r w:rsidRPr="008E4886">
        <w:t>?</w:t>
      </w:r>
    </w:p>
    <w:p w14:paraId="0B584FA0" w14:textId="77777777" w:rsidR="009C7272" w:rsidRPr="008E4886" w:rsidRDefault="009C7272" w:rsidP="008E4886">
      <w:pPr>
        <w:pStyle w:val="ListParagraph"/>
      </w:pPr>
      <w:r w:rsidRPr="008E4886">
        <w:t>What have been your recent highlights of competing?</w:t>
      </w:r>
    </w:p>
    <w:p w14:paraId="55F35F1A" w14:textId="77777777" w:rsidR="009C7272" w:rsidRDefault="009C7272" w:rsidP="008E4886">
      <w:pPr>
        <w:pStyle w:val="ListParagraph"/>
      </w:pPr>
      <w:r w:rsidRPr="008E4886">
        <w:t>What are your main goals/targets for 2024?</w:t>
      </w:r>
    </w:p>
    <w:p w14:paraId="1BB64516" w14:textId="2DFEDDD1" w:rsidR="009F7F9B" w:rsidRPr="008E4886" w:rsidRDefault="009F7F9B" w:rsidP="00A67527">
      <w:pPr>
        <w:pStyle w:val="ListParagraph"/>
        <w:numPr>
          <w:ilvl w:val="0"/>
          <w:numId w:val="3"/>
        </w:numPr>
      </w:pPr>
      <w:r w:rsidRPr="008E4886">
        <w:t>Thinking about when you started having your period, what was that like for you?</w:t>
      </w:r>
    </w:p>
    <w:p w14:paraId="4107472B" w14:textId="77777777" w:rsidR="009F7F9B" w:rsidRPr="00556461" w:rsidRDefault="009F7F9B" w:rsidP="00A67527">
      <w:pPr>
        <w:pStyle w:val="ListParagraph"/>
        <w:numPr>
          <w:ilvl w:val="1"/>
          <w:numId w:val="2"/>
        </w:numPr>
      </w:pPr>
      <w:r w:rsidRPr="00556461">
        <w:t>How old were you?</w:t>
      </w:r>
    </w:p>
    <w:p w14:paraId="4F421D5A" w14:textId="77777777" w:rsidR="009F7F9B" w:rsidRPr="00556461" w:rsidRDefault="009F7F9B" w:rsidP="00A67527">
      <w:pPr>
        <w:pStyle w:val="ListParagraph"/>
        <w:numPr>
          <w:ilvl w:val="1"/>
          <w:numId w:val="2"/>
        </w:numPr>
      </w:pPr>
      <w:r w:rsidRPr="00556461">
        <w:t>Were you already playing sport then?</w:t>
      </w:r>
    </w:p>
    <w:p w14:paraId="366CF2A4" w14:textId="77777777" w:rsidR="009F7F9B" w:rsidRPr="00556461" w:rsidRDefault="009F7F9B" w:rsidP="00A67527">
      <w:pPr>
        <w:pStyle w:val="ListParagraph"/>
        <w:numPr>
          <w:ilvl w:val="1"/>
          <w:numId w:val="2"/>
        </w:numPr>
      </w:pPr>
      <w:r w:rsidRPr="00556461">
        <w:t>Do you remember it having any impact on your sporting participation?</w:t>
      </w:r>
    </w:p>
    <w:p w14:paraId="0CA55B77" w14:textId="3EB2AE8F" w:rsidR="009F7F9B" w:rsidRPr="00556461" w:rsidRDefault="009F7F9B" w:rsidP="00A67527">
      <w:pPr>
        <w:pStyle w:val="ListParagraph"/>
        <w:numPr>
          <w:ilvl w:val="1"/>
          <w:numId w:val="2"/>
        </w:numPr>
      </w:pPr>
      <w:r w:rsidRPr="00556461">
        <w:t>Was there anyone you turned to for advice or information at this time? What advice did you get?</w:t>
      </w:r>
    </w:p>
    <w:p w14:paraId="67DF84FB" w14:textId="3D46154B" w:rsidR="009F7F9B" w:rsidRPr="00556461" w:rsidRDefault="009F7F9B" w:rsidP="00A67527">
      <w:pPr>
        <w:pStyle w:val="ListParagraph"/>
        <w:numPr>
          <w:ilvl w:val="1"/>
          <w:numId w:val="2"/>
        </w:numPr>
      </w:pPr>
      <w:r w:rsidRPr="00556461">
        <w:t>Did you experience any symptoms or discomfort (cramps, headache, change in mood)?</w:t>
      </w:r>
    </w:p>
    <w:p w14:paraId="7DB4CE41" w14:textId="184F27EB" w:rsidR="009F7F9B" w:rsidRPr="00556461" w:rsidRDefault="009F7F9B" w:rsidP="00A67527">
      <w:pPr>
        <w:pStyle w:val="ListParagraph"/>
        <w:numPr>
          <w:ilvl w:val="1"/>
          <w:numId w:val="2"/>
        </w:numPr>
      </w:pPr>
      <w:r w:rsidRPr="00556461">
        <w:t>Did you consider yourself to have heavy periods? How did you find using sanitary products with training and competition? Did this impact daily life, training or competition?</w:t>
      </w:r>
    </w:p>
    <w:p w14:paraId="303E50A4" w14:textId="1EB28CCE" w:rsidR="009F7F9B" w:rsidRPr="008E4886" w:rsidRDefault="009F7F9B" w:rsidP="00A67527">
      <w:pPr>
        <w:pStyle w:val="ListParagraph"/>
        <w:numPr>
          <w:ilvl w:val="0"/>
          <w:numId w:val="3"/>
        </w:numPr>
      </w:pPr>
      <w:r w:rsidRPr="008E4886">
        <w:t>You have shared that you take contraceptives</w:t>
      </w:r>
      <w:r w:rsidR="006C4FF1">
        <w:t>.</w:t>
      </w:r>
    </w:p>
    <w:p w14:paraId="75A7C4D6" w14:textId="69105BC0" w:rsidR="009F7F9B" w:rsidRPr="00556461" w:rsidRDefault="009F7F9B" w:rsidP="00A67527">
      <w:pPr>
        <w:pStyle w:val="ListParagraph"/>
        <w:numPr>
          <w:ilvl w:val="1"/>
          <w:numId w:val="4"/>
        </w:numPr>
      </w:pPr>
      <w:r w:rsidRPr="00556461">
        <w:t xml:space="preserve">Do you experience </w:t>
      </w:r>
      <w:proofErr w:type="gramStart"/>
      <w:r w:rsidRPr="00556461">
        <w:t>withdraw</w:t>
      </w:r>
      <w:proofErr w:type="gramEnd"/>
      <w:r w:rsidRPr="00556461">
        <w:t xml:space="preserve"> bleeds and are these regular? Does any irregularity affect daily life, training or competition?</w:t>
      </w:r>
    </w:p>
    <w:p w14:paraId="0E2ABC1B" w14:textId="15F9069F" w:rsidR="009F7F9B" w:rsidRPr="00556461" w:rsidRDefault="009F7F9B" w:rsidP="00A67527">
      <w:pPr>
        <w:pStyle w:val="ListParagraph"/>
        <w:numPr>
          <w:ilvl w:val="1"/>
          <w:numId w:val="4"/>
        </w:numPr>
      </w:pPr>
      <w:r w:rsidRPr="00556461">
        <w:t>What was your reasoning for taking contraceptives, was this related to sport</w:t>
      </w:r>
      <w:r w:rsidR="00A12920">
        <w:t xml:space="preserve"> (e.g., </w:t>
      </w:r>
      <w:r w:rsidR="00A12920" w:rsidRPr="00A12920">
        <w:t>to manage symptoms, control timing for sport or purely for contraceptive reasons</w:t>
      </w:r>
      <w:r w:rsidR="001708D2">
        <w:t>)</w:t>
      </w:r>
      <w:r w:rsidRPr="00556461">
        <w:t>?</w:t>
      </w:r>
    </w:p>
    <w:p w14:paraId="7872FD00" w14:textId="243F4918" w:rsidR="009F7F9B" w:rsidRPr="00556461" w:rsidRDefault="009F7F9B" w:rsidP="00A67527">
      <w:pPr>
        <w:pStyle w:val="ListParagraph"/>
        <w:numPr>
          <w:ilvl w:val="1"/>
          <w:numId w:val="4"/>
        </w:numPr>
      </w:pPr>
      <w:r w:rsidRPr="00556461">
        <w:t>What impacted your decision as to which form of contraception to take?</w:t>
      </w:r>
      <w:r w:rsidR="00DE34E5" w:rsidRPr="00556461">
        <w:t xml:space="preserve"> </w:t>
      </w:r>
      <w:proofErr w:type="gramStart"/>
      <w:r w:rsidR="00DE34E5" w:rsidRPr="00556461">
        <w:t>Did</w:t>
      </w:r>
      <w:proofErr w:type="gramEnd"/>
      <w:r w:rsidR="00DE34E5" w:rsidRPr="00556461">
        <w:t xml:space="preserve"> you receive any advice or information about this? Discuss it with anyone?</w:t>
      </w:r>
    </w:p>
    <w:p w14:paraId="2AE3E953" w14:textId="16515493" w:rsidR="00DE34E5" w:rsidRPr="00556461" w:rsidRDefault="00DE34E5" w:rsidP="00A67527">
      <w:pPr>
        <w:pStyle w:val="ListParagraph"/>
        <w:numPr>
          <w:ilvl w:val="1"/>
          <w:numId w:val="4"/>
        </w:numPr>
      </w:pPr>
      <w:r w:rsidRPr="00556461">
        <w:lastRenderedPageBreak/>
        <w:t xml:space="preserve">Do you experience any symptoms, if it helps when I talk about symptoms these are the things I am </w:t>
      </w:r>
      <w:proofErr w:type="gramStart"/>
      <w:r w:rsidRPr="00556461">
        <w:t>referring</w:t>
      </w:r>
      <w:proofErr w:type="gramEnd"/>
      <w:r w:rsidRPr="00556461">
        <w:t xml:space="preserve"> too (PROVIDE LIST OF SYMPTOMS)</w:t>
      </w:r>
      <w:r w:rsidR="00585000" w:rsidRPr="00556461">
        <w:t xml:space="preserve"> How did you manage these symptoms?</w:t>
      </w:r>
    </w:p>
    <w:p w14:paraId="5CE37AD4" w14:textId="082CC9CD" w:rsidR="00DE34E5" w:rsidRPr="008E4886" w:rsidRDefault="00DE34E5" w:rsidP="00A67527">
      <w:pPr>
        <w:pStyle w:val="ListParagraph"/>
        <w:numPr>
          <w:ilvl w:val="0"/>
          <w:numId w:val="3"/>
        </w:numPr>
      </w:pPr>
      <w:r w:rsidRPr="008E4886">
        <w:t>As an athlete, what are your thoughts about having a period during training?</w:t>
      </w:r>
    </w:p>
    <w:p w14:paraId="356E52E6" w14:textId="6FC7F551" w:rsidR="00DE34E5" w:rsidRPr="008E4886" w:rsidRDefault="00DE34E5" w:rsidP="00A67527">
      <w:pPr>
        <w:pStyle w:val="ListParagraph"/>
        <w:numPr>
          <w:ilvl w:val="0"/>
          <w:numId w:val="3"/>
        </w:numPr>
      </w:pPr>
      <w:r w:rsidRPr="008E4886">
        <w:t>As an athlete, what are your thoughts about having a period during competition?</w:t>
      </w:r>
    </w:p>
    <w:p w14:paraId="124E7DDD" w14:textId="0003F17D" w:rsidR="00DE34E5" w:rsidRPr="00556461" w:rsidRDefault="00DE34E5" w:rsidP="00A67527">
      <w:pPr>
        <w:pStyle w:val="ListParagraph"/>
        <w:numPr>
          <w:ilvl w:val="1"/>
          <w:numId w:val="5"/>
        </w:numPr>
      </w:pPr>
      <w:r w:rsidRPr="00556461">
        <w:t>How do you manage your withdraw bleeds at competition? Does it affect your performance?</w:t>
      </w:r>
    </w:p>
    <w:p w14:paraId="0C32EDEA" w14:textId="676AFB1B" w:rsidR="009F7F9B" w:rsidRPr="008E4886" w:rsidRDefault="00DE34E5" w:rsidP="00A67527">
      <w:pPr>
        <w:pStyle w:val="ListParagraph"/>
        <w:numPr>
          <w:ilvl w:val="0"/>
          <w:numId w:val="3"/>
        </w:numPr>
      </w:pPr>
      <w:r w:rsidRPr="008E4886">
        <w:t>As a female athlete, have you ever had any support or advice relating to your menstrual cycle?</w:t>
      </w:r>
    </w:p>
    <w:p w14:paraId="0E302D61" w14:textId="33F5351B" w:rsidR="00DE34E5" w:rsidRPr="00556461" w:rsidRDefault="00DE34E5" w:rsidP="00A67527">
      <w:pPr>
        <w:pStyle w:val="ListParagraph"/>
        <w:numPr>
          <w:ilvl w:val="1"/>
          <w:numId w:val="6"/>
        </w:numPr>
      </w:pPr>
      <w:r w:rsidRPr="00556461">
        <w:t>From whom?</w:t>
      </w:r>
    </w:p>
    <w:p w14:paraId="261F8796" w14:textId="77777777" w:rsidR="00D95C7E" w:rsidRDefault="00DE34E5" w:rsidP="00A67527">
      <w:pPr>
        <w:pStyle w:val="ListParagraph"/>
        <w:numPr>
          <w:ilvl w:val="1"/>
          <w:numId w:val="6"/>
        </w:numPr>
      </w:pPr>
      <w:r w:rsidRPr="00556461">
        <w:t>What advice?</w:t>
      </w:r>
    </w:p>
    <w:p w14:paraId="20472B3C" w14:textId="1A1B5884" w:rsidR="00DE34E5" w:rsidRPr="00D95C7E" w:rsidRDefault="00DE34E5" w:rsidP="00A67527">
      <w:pPr>
        <w:pStyle w:val="ListParagraph"/>
        <w:numPr>
          <w:ilvl w:val="1"/>
          <w:numId w:val="6"/>
        </w:numPr>
      </w:pPr>
      <w:r w:rsidRPr="00D95C7E">
        <w:rPr>
          <w:rFonts w:cstheme="minorHAnsi"/>
        </w:rPr>
        <w:t xml:space="preserve">What information would you like about menstrual cycles? What guidance or support would be useful for you as an athlete to discuss this further? Who from? </w:t>
      </w:r>
    </w:p>
    <w:p w14:paraId="22CA1480" w14:textId="21D73162" w:rsidR="00DE34E5" w:rsidRPr="008E4886" w:rsidRDefault="00DE34E5" w:rsidP="00A67527">
      <w:pPr>
        <w:pStyle w:val="ListParagraph"/>
        <w:numPr>
          <w:ilvl w:val="0"/>
          <w:numId w:val="3"/>
        </w:numPr>
      </w:pPr>
      <w:r w:rsidRPr="008E4886">
        <w:t>How do you feel having conversations about your menstrual cycle?</w:t>
      </w:r>
    </w:p>
    <w:p w14:paraId="578E388B" w14:textId="0B64F2D0" w:rsidR="00DE34E5" w:rsidRPr="00D95C7E" w:rsidRDefault="00DE34E5" w:rsidP="00A67527">
      <w:pPr>
        <w:pStyle w:val="ListParagraph"/>
        <w:numPr>
          <w:ilvl w:val="1"/>
          <w:numId w:val="8"/>
        </w:numPr>
        <w:rPr>
          <w:rFonts w:cstheme="minorHAnsi"/>
        </w:rPr>
      </w:pPr>
      <w:r w:rsidRPr="00D95C7E">
        <w:rPr>
          <w:rFonts w:cstheme="minorHAnsi"/>
        </w:rPr>
        <w:t>Today?</w:t>
      </w:r>
    </w:p>
    <w:p w14:paraId="3AC3DCAC" w14:textId="26EB0572" w:rsidR="00DE34E5" w:rsidRPr="00D95C7E" w:rsidRDefault="00DE34E5" w:rsidP="00A67527">
      <w:pPr>
        <w:pStyle w:val="ListParagraph"/>
        <w:numPr>
          <w:ilvl w:val="1"/>
          <w:numId w:val="8"/>
        </w:numPr>
        <w:rPr>
          <w:rFonts w:cstheme="minorHAnsi"/>
        </w:rPr>
      </w:pPr>
      <w:r w:rsidRPr="00D95C7E">
        <w:rPr>
          <w:rFonts w:cstheme="minorHAnsi"/>
        </w:rPr>
        <w:t>With your coach, support staff, peers?</w:t>
      </w:r>
    </w:p>
    <w:p w14:paraId="213CB371" w14:textId="165B5F62" w:rsidR="00DE34E5" w:rsidRPr="00D95C7E" w:rsidRDefault="00DE34E5" w:rsidP="00A67527">
      <w:pPr>
        <w:pStyle w:val="ListParagraph"/>
        <w:numPr>
          <w:ilvl w:val="1"/>
          <w:numId w:val="8"/>
        </w:numPr>
        <w:rPr>
          <w:rFonts w:cstheme="minorHAnsi"/>
        </w:rPr>
      </w:pPr>
      <w:r w:rsidRPr="00D95C7E">
        <w:rPr>
          <w:rFonts w:cstheme="minorHAnsi"/>
        </w:rPr>
        <w:t>Do you discuss your menstrual cycle with your coach, regarding taking contraceptives? Do you consider how taking contraceptives</w:t>
      </w:r>
      <w:r w:rsidR="00585000" w:rsidRPr="00D95C7E">
        <w:rPr>
          <w:rFonts w:cstheme="minorHAnsi"/>
        </w:rPr>
        <w:t xml:space="preserve"> </w:t>
      </w:r>
      <w:r w:rsidRPr="00D95C7E">
        <w:rPr>
          <w:rFonts w:cstheme="minorHAnsi"/>
        </w:rPr>
        <w:t>may interact with training and performance?</w:t>
      </w:r>
    </w:p>
    <w:p w14:paraId="14FE6F26" w14:textId="7ACD440F" w:rsidR="009F7F9B" w:rsidRDefault="00DE34E5" w:rsidP="00A67527">
      <w:pPr>
        <w:pStyle w:val="ListParagraph"/>
        <w:numPr>
          <w:ilvl w:val="1"/>
          <w:numId w:val="8"/>
        </w:numPr>
        <w:rPr>
          <w:rFonts w:cstheme="minorHAnsi"/>
        </w:rPr>
      </w:pPr>
      <w:r w:rsidRPr="00D95C7E">
        <w:rPr>
          <w:rFonts w:cstheme="minorHAnsi"/>
        </w:rPr>
        <w:t xml:space="preserve">Do you feel it relevant to talk to your coach about your menstrual cycle? If yes, why. If </w:t>
      </w:r>
      <w:proofErr w:type="gramStart"/>
      <w:r w:rsidRPr="00D95C7E">
        <w:rPr>
          <w:rFonts w:cstheme="minorHAnsi"/>
        </w:rPr>
        <w:t>no</w:t>
      </w:r>
      <w:proofErr w:type="gramEnd"/>
      <w:r w:rsidRPr="00D95C7E">
        <w:rPr>
          <w:rFonts w:cstheme="minorHAnsi"/>
        </w:rPr>
        <w:t>, why?</w:t>
      </w:r>
    </w:p>
    <w:p w14:paraId="3D73DA17" w14:textId="265702A8" w:rsidR="008B4302" w:rsidRPr="008B4302" w:rsidRDefault="008B4302" w:rsidP="008B4302">
      <w:pPr>
        <w:pStyle w:val="ListParagraph"/>
        <w:numPr>
          <w:ilvl w:val="1"/>
          <w:numId w:val="8"/>
        </w:numPr>
      </w:pPr>
      <w:r>
        <w:t>A</w:t>
      </w:r>
      <w:r w:rsidRPr="00B41E14">
        <w:t>re</w:t>
      </w:r>
      <w:r>
        <w:t xml:space="preserve"> you</w:t>
      </w:r>
      <w:r w:rsidRPr="00B41E14">
        <w:t xml:space="preserve"> aware of elite athletes </w:t>
      </w:r>
      <w:r>
        <w:t>discussing the effect of their periods on their performance</w:t>
      </w:r>
      <w:r w:rsidRPr="00B41E14">
        <w:t xml:space="preserve"> in the media? And if </w:t>
      </w:r>
      <w:r>
        <w:t>yes</w:t>
      </w:r>
      <w:r w:rsidRPr="00B41E14">
        <w:t xml:space="preserve"> has </w:t>
      </w:r>
      <w:r>
        <w:t>this had</w:t>
      </w:r>
      <w:r w:rsidRPr="00B41E14">
        <w:t xml:space="preserve"> any influence on </w:t>
      </w:r>
      <w:r>
        <w:t>you</w:t>
      </w:r>
      <w:r w:rsidRPr="00B41E14">
        <w:t xml:space="preserve"> i.e., discussing their menstrual cycle, seeking help etc</w:t>
      </w:r>
      <w:r>
        <w:t>.</w:t>
      </w:r>
      <w:r w:rsidRPr="00B41E14">
        <w:t>?</w:t>
      </w:r>
    </w:p>
    <w:p w14:paraId="1D6C2A6C" w14:textId="77777777" w:rsidR="0064034E" w:rsidRPr="00BD4E9B" w:rsidRDefault="0064034E" w:rsidP="0064034E">
      <w:pPr>
        <w:pStyle w:val="Heading2"/>
      </w:pPr>
      <w:r>
        <w:t xml:space="preserve">Bicycle equipment and injuries </w:t>
      </w:r>
    </w:p>
    <w:p w14:paraId="14D37924" w14:textId="77777777" w:rsidR="00276725" w:rsidRDefault="00276725" w:rsidP="00276725">
      <w:pPr>
        <w:pStyle w:val="CommentText"/>
        <w:numPr>
          <w:ilvl w:val="0"/>
          <w:numId w:val="2"/>
        </w:numPr>
        <w:rPr>
          <w:rFonts w:cstheme="minorHAnsi"/>
          <w:sz w:val="24"/>
          <w:szCs w:val="24"/>
        </w:rPr>
      </w:pPr>
      <w:r>
        <w:rPr>
          <w:rFonts w:cstheme="minorHAnsi"/>
          <w:sz w:val="24"/>
          <w:szCs w:val="24"/>
        </w:rPr>
        <w:t>What type of bicycle do you ride? Is it a women’s specific bike? Have you made any modifications to the bike to make it more comfortable e.g., saddle, handlebars, brake levers, stem, crank length?</w:t>
      </w:r>
    </w:p>
    <w:p w14:paraId="0FDB289B" w14:textId="77777777" w:rsidR="00276725" w:rsidRDefault="00276725" w:rsidP="00276725">
      <w:pPr>
        <w:pStyle w:val="CommentText"/>
        <w:numPr>
          <w:ilvl w:val="0"/>
          <w:numId w:val="2"/>
        </w:numPr>
        <w:rPr>
          <w:rFonts w:cstheme="minorHAnsi"/>
          <w:sz w:val="24"/>
          <w:szCs w:val="24"/>
        </w:rPr>
      </w:pPr>
      <w:r>
        <w:rPr>
          <w:rFonts w:cstheme="minorHAnsi"/>
          <w:sz w:val="24"/>
          <w:szCs w:val="24"/>
        </w:rPr>
        <w:t>Do you suffer from any cycling overuse injuries, e.g., lower back pain, knee pain, saddle sores, foot pain, hand/finger numbness? Are there any types of training and racing which make these injuries worse? Have you modified your bicycle position to address these?</w:t>
      </w:r>
    </w:p>
    <w:p w14:paraId="65B18392" w14:textId="77777777" w:rsidR="00276725" w:rsidRDefault="00276725" w:rsidP="00276725">
      <w:pPr>
        <w:pStyle w:val="CommentText"/>
        <w:numPr>
          <w:ilvl w:val="0"/>
          <w:numId w:val="2"/>
        </w:numPr>
        <w:rPr>
          <w:rFonts w:cstheme="minorHAnsi"/>
          <w:sz w:val="24"/>
          <w:szCs w:val="24"/>
        </w:rPr>
      </w:pPr>
      <w:r>
        <w:rPr>
          <w:rFonts w:cstheme="minorHAnsi"/>
          <w:sz w:val="24"/>
          <w:szCs w:val="24"/>
        </w:rPr>
        <w:t>What type of saddle do you use? Do you have different saddles depending on your position (e.g., road racing, TT, track)?</w:t>
      </w:r>
    </w:p>
    <w:p w14:paraId="42B28893" w14:textId="4B4A59C5" w:rsidR="00276725" w:rsidRPr="009C68ED" w:rsidRDefault="00276725" w:rsidP="009C68ED">
      <w:pPr>
        <w:pStyle w:val="CommentText"/>
        <w:numPr>
          <w:ilvl w:val="0"/>
          <w:numId w:val="2"/>
        </w:numPr>
        <w:rPr>
          <w:rFonts w:cstheme="minorHAnsi"/>
          <w:sz w:val="24"/>
          <w:szCs w:val="24"/>
        </w:rPr>
      </w:pPr>
      <w:r>
        <w:rPr>
          <w:rFonts w:cstheme="minorHAnsi"/>
          <w:sz w:val="24"/>
          <w:szCs w:val="24"/>
        </w:rPr>
        <w:t xml:space="preserve">Have you suffered from saddle sores? Where have you had saddle sores e.g., sit bones, perineum, labia, vulva, upper inner thigh (show diagram below to aid discussion)? What </w:t>
      </w:r>
      <w:r>
        <w:rPr>
          <w:rFonts w:cstheme="minorHAnsi"/>
          <w:sz w:val="24"/>
          <w:szCs w:val="24"/>
        </w:rPr>
        <w:lastRenderedPageBreak/>
        <w:t>type of saddle sores e.g., chafing, pressure/bruising, swelling of labia, infected skin/hair follicles, cyst like lumps and boils, ulcerations, nodules, abscess, numbness?</w:t>
      </w:r>
    </w:p>
    <w:p w14:paraId="562E35D5" w14:textId="77777777" w:rsidR="00276725" w:rsidRPr="0079243A" w:rsidRDefault="00276725" w:rsidP="00276725">
      <w:pPr>
        <w:pStyle w:val="CommentText"/>
        <w:numPr>
          <w:ilvl w:val="0"/>
          <w:numId w:val="2"/>
        </w:numPr>
        <w:rPr>
          <w:rFonts w:cstheme="minorHAnsi"/>
          <w:sz w:val="24"/>
          <w:szCs w:val="24"/>
        </w:rPr>
      </w:pPr>
      <w:r>
        <w:rPr>
          <w:rFonts w:cstheme="minorHAnsi"/>
          <w:sz w:val="24"/>
          <w:szCs w:val="24"/>
        </w:rPr>
        <w:t xml:space="preserve">How have you treated your saddle sores e.g., repair gel, time off the bike, painkillers, antibiotics, medical treatment (draining </w:t>
      </w:r>
      <w:proofErr w:type="gramStart"/>
      <w:r>
        <w:rPr>
          <w:rFonts w:cstheme="minorHAnsi"/>
          <w:sz w:val="24"/>
          <w:szCs w:val="24"/>
        </w:rPr>
        <w:t>abscess</w:t>
      </w:r>
      <w:proofErr w:type="gramEnd"/>
      <w:r>
        <w:rPr>
          <w:rFonts w:cstheme="minorHAnsi"/>
          <w:sz w:val="24"/>
          <w:szCs w:val="24"/>
        </w:rPr>
        <w:t>), surgery?</w:t>
      </w:r>
    </w:p>
    <w:p w14:paraId="45D422B1" w14:textId="77777777" w:rsidR="00276725" w:rsidRDefault="00276725" w:rsidP="00276725">
      <w:pPr>
        <w:pStyle w:val="CommentText"/>
        <w:numPr>
          <w:ilvl w:val="0"/>
          <w:numId w:val="2"/>
        </w:numPr>
        <w:rPr>
          <w:rFonts w:cstheme="minorHAnsi"/>
          <w:sz w:val="24"/>
          <w:szCs w:val="24"/>
        </w:rPr>
      </w:pPr>
      <w:r>
        <w:rPr>
          <w:rFonts w:cstheme="minorHAnsi"/>
          <w:sz w:val="24"/>
          <w:szCs w:val="24"/>
        </w:rPr>
        <w:t>Are there any factors that increase the likelihood of you developing a saddle sore?</w:t>
      </w:r>
    </w:p>
    <w:p w14:paraId="7643B2DE" w14:textId="77777777" w:rsidR="00276725" w:rsidRPr="007F7F82" w:rsidRDefault="00276725" w:rsidP="00276725">
      <w:pPr>
        <w:pStyle w:val="CommentText"/>
        <w:numPr>
          <w:ilvl w:val="0"/>
          <w:numId w:val="2"/>
        </w:numPr>
        <w:rPr>
          <w:rFonts w:cstheme="minorHAnsi"/>
          <w:sz w:val="24"/>
          <w:szCs w:val="24"/>
        </w:rPr>
      </w:pPr>
      <w:r>
        <w:rPr>
          <w:rFonts w:cstheme="minorHAnsi"/>
          <w:sz w:val="24"/>
          <w:szCs w:val="24"/>
        </w:rPr>
        <w:t xml:space="preserve">Have saddle sores affected your ability to train and compete? </w:t>
      </w:r>
      <w:proofErr w:type="gramStart"/>
      <w:r>
        <w:rPr>
          <w:rFonts w:cstheme="minorHAnsi"/>
          <w:sz w:val="24"/>
          <w:szCs w:val="24"/>
        </w:rPr>
        <w:t>Influence</w:t>
      </w:r>
      <w:proofErr w:type="gramEnd"/>
      <w:r>
        <w:rPr>
          <w:rFonts w:cstheme="minorHAnsi"/>
          <w:sz w:val="24"/>
          <w:szCs w:val="24"/>
        </w:rPr>
        <w:t xml:space="preserve"> your enjoyment of cycling?</w:t>
      </w:r>
    </w:p>
    <w:p w14:paraId="1E31F54C" w14:textId="77777777" w:rsidR="00276725" w:rsidRDefault="00276725" w:rsidP="00276725">
      <w:pPr>
        <w:pStyle w:val="CommentText"/>
        <w:numPr>
          <w:ilvl w:val="0"/>
          <w:numId w:val="2"/>
        </w:numPr>
        <w:rPr>
          <w:rFonts w:cstheme="minorHAnsi"/>
          <w:sz w:val="24"/>
          <w:szCs w:val="24"/>
        </w:rPr>
      </w:pPr>
      <w:r>
        <w:rPr>
          <w:rFonts w:cstheme="minorHAnsi"/>
          <w:sz w:val="24"/>
          <w:szCs w:val="24"/>
        </w:rPr>
        <w:t xml:space="preserve">Do you discuss any </w:t>
      </w:r>
      <w:proofErr w:type="gramStart"/>
      <w:r>
        <w:rPr>
          <w:rFonts w:cstheme="minorHAnsi"/>
          <w:sz w:val="24"/>
          <w:szCs w:val="24"/>
        </w:rPr>
        <w:t>saddle sore</w:t>
      </w:r>
      <w:proofErr w:type="gramEnd"/>
      <w:r>
        <w:rPr>
          <w:rFonts w:cstheme="minorHAnsi"/>
          <w:sz w:val="24"/>
          <w:szCs w:val="24"/>
        </w:rPr>
        <w:t xml:space="preserve"> issues with your coach?</w:t>
      </w:r>
    </w:p>
    <w:p w14:paraId="018E8F3F" w14:textId="3BB7F105" w:rsidR="0064034E" w:rsidRPr="00276725" w:rsidRDefault="00276725" w:rsidP="00276725">
      <w:pPr>
        <w:pStyle w:val="CommentText"/>
        <w:numPr>
          <w:ilvl w:val="0"/>
          <w:numId w:val="2"/>
        </w:numPr>
        <w:rPr>
          <w:rFonts w:cstheme="minorHAnsi"/>
          <w:sz w:val="24"/>
          <w:szCs w:val="24"/>
        </w:rPr>
      </w:pPr>
      <w:r>
        <w:rPr>
          <w:rFonts w:cstheme="minorHAnsi"/>
          <w:sz w:val="24"/>
          <w:szCs w:val="24"/>
        </w:rPr>
        <w:t>Have you done anything to prevent saddle sores e.g., change saddle/saddle position, bicycle set-up, type of cycling shorts (chamois choice), chammie cream, avoid waxing pubic hair, physiotherapy if leg imbalance/pelvic twist?</w:t>
      </w:r>
    </w:p>
    <w:p w14:paraId="0D1756F3" w14:textId="77777777" w:rsidR="00D123A8" w:rsidRDefault="00D123A8" w:rsidP="00D123A8">
      <w:pPr>
        <w:pStyle w:val="Heading1"/>
      </w:pPr>
      <w:r>
        <w:t>Final</w:t>
      </w:r>
    </w:p>
    <w:p w14:paraId="536F535C" w14:textId="77777777" w:rsidR="00D123A8" w:rsidRPr="00853A79" w:rsidRDefault="00D123A8" w:rsidP="00D123A8">
      <w:pPr>
        <w:pStyle w:val="ListParagraph"/>
        <w:numPr>
          <w:ilvl w:val="0"/>
          <w:numId w:val="2"/>
        </w:numPr>
      </w:pPr>
      <w:r w:rsidRPr="00853A79">
        <w:t xml:space="preserve">Are then any areas you </w:t>
      </w:r>
      <w:r>
        <w:t>would like</w:t>
      </w:r>
      <w:r w:rsidRPr="00853A79">
        <w:t xml:space="preserve"> </w:t>
      </w:r>
      <w:proofErr w:type="gramStart"/>
      <w:r w:rsidRPr="00853A79">
        <w:t>researching</w:t>
      </w:r>
      <w:proofErr w:type="gramEnd"/>
      <w:r w:rsidRPr="00853A79">
        <w:t xml:space="preserve"> </w:t>
      </w:r>
      <w:proofErr w:type="gramStart"/>
      <w:r w:rsidRPr="00853A79">
        <w:t>in regard to</w:t>
      </w:r>
      <w:proofErr w:type="gramEnd"/>
      <w:r w:rsidRPr="00853A79">
        <w:t xml:space="preserve"> female cycling e.g., menstrual cycle, training, bicycle set-up, saddle choice, injuries?</w:t>
      </w:r>
    </w:p>
    <w:p w14:paraId="75B1EB06" w14:textId="2FB8FB5F" w:rsidR="0075699E" w:rsidRPr="008577A5" w:rsidRDefault="0075699E" w:rsidP="008577A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GB"/>
        </w:rPr>
      </w:pPr>
      <w:r w:rsidRPr="0075699E">
        <w:rPr>
          <w:rFonts w:ascii="Calibri" w:eastAsia="Times New Roman" w:hAnsi="Calibri"/>
          <w:color w:val="000000"/>
          <w:bdr w:val="none" w:sz="0" w:space="0" w:color="auto"/>
          <w:shd w:val="clear" w:color="auto" w:fill="FFFFFF"/>
        </w:rPr>
        <w:t>I am just going to double check we have covered everything today</w:t>
      </w:r>
      <w:r w:rsidR="008577A5">
        <w:rPr>
          <w:rFonts w:ascii="Calibri" w:eastAsia="Times New Roman" w:hAnsi="Calibri"/>
          <w:color w:val="000000"/>
          <w:bdr w:val="none" w:sz="0" w:space="0" w:color="auto"/>
          <w:shd w:val="clear" w:color="auto" w:fill="FFFFFF"/>
        </w:rPr>
        <w:t>.</w:t>
      </w:r>
      <w:r w:rsidRPr="0075699E">
        <w:rPr>
          <w:rFonts w:ascii="Calibri" w:eastAsia="Times New Roman" w:hAnsi="Calibri"/>
          <w:color w:val="000000"/>
          <w:bdr w:val="none" w:sz="0" w:space="0" w:color="auto"/>
          <w:shd w:val="clear" w:color="auto" w:fill="FFFFFF"/>
        </w:rPr>
        <w:t>  </w:t>
      </w:r>
      <w:r w:rsidRPr="0075699E">
        <w:rPr>
          <w:rFonts w:ascii="Calibri" w:eastAsia="Times New Roman" w:hAnsi="Calibri"/>
          <w:bdr w:val="none" w:sz="0" w:space="0" w:color="auto"/>
          <w:shd w:val="clear" w:color="auto" w:fill="FFFFFF"/>
          <w:lang w:val="en-GB"/>
        </w:rPr>
        <w:t> </w:t>
      </w:r>
    </w:p>
    <w:p w14:paraId="28199B9F" w14:textId="27DFE014" w:rsidR="00DE34E5" w:rsidRDefault="00DE34E5" w:rsidP="001C6571">
      <w:pPr>
        <w:rPr>
          <w:rFonts w:cstheme="minorHAnsi"/>
        </w:rPr>
      </w:pPr>
      <w:r>
        <w:rPr>
          <w:rFonts w:cstheme="minorHAnsi"/>
        </w:rPr>
        <w:t>Thank you, those are all my questions for now, but is there anything else you would like to share or add about your experience of menstrual cycle, training</w:t>
      </w:r>
      <w:r w:rsidR="008577A5">
        <w:rPr>
          <w:rFonts w:cstheme="minorHAnsi"/>
        </w:rPr>
        <w:t>,</w:t>
      </w:r>
      <w:r>
        <w:rPr>
          <w:rFonts w:cstheme="minorHAnsi"/>
        </w:rPr>
        <w:t xml:space="preserve"> and performance</w:t>
      </w:r>
      <w:r w:rsidR="00BD4E9B">
        <w:rPr>
          <w:rFonts w:cstheme="minorHAnsi"/>
        </w:rPr>
        <w:t>?</w:t>
      </w:r>
    </w:p>
    <w:p w14:paraId="0708A33B" w14:textId="5C3302BD" w:rsidR="00B1020B" w:rsidRPr="00B15765" w:rsidRDefault="00DE34E5" w:rsidP="00B15765">
      <w:pPr>
        <w:rPr>
          <w:rFonts w:cstheme="minorHAnsi"/>
        </w:rPr>
        <w:sectPr w:rsidR="00B1020B" w:rsidRPr="00B15765" w:rsidSect="0099400A">
          <w:headerReference w:type="default" r:id="rId7"/>
          <w:footerReference w:type="default" r:id="rId8"/>
          <w:pgSz w:w="11900" w:h="16840"/>
          <w:pgMar w:top="1440" w:right="1440" w:bottom="1440" w:left="1440" w:header="720" w:footer="720" w:gutter="0"/>
          <w:cols w:space="720"/>
          <w:docGrid w:linePitch="360"/>
        </w:sectPr>
      </w:pPr>
      <w:r>
        <w:rPr>
          <w:rFonts w:cstheme="minorHAnsi"/>
        </w:rPr>
        <w:t>The conversation is now finished, and I will stop recording. Thank you for taking the time I really appreciate it.</w:t>
      </w:r>
    </w:p>
    <w:p w14:paraId="717A1B24" w14:textId="2026746F" w:rsidR="00F45F3B" w:rsidRPr="005E1803" w:rsidRDefault="00F45F3B" w:rsidP="00B1020B">
      <w:pPr>
        <w:pStyle w:val="Heading1"/>
        <w:rPr>
          <w:lang w:val="en-GB"/>
        </w:rPr>
      </w:pPr>
      <w:r w:rsidRPr="005E1803">
        <w:rPr>
          <w:lang w:val="en-GB"/>
        </w:rPr>
        <w:lastRenderedPageBreak/>
        <w:t>Symptom list:</w:t>
      </w:r>
    </w:p>
    <w:p w14:paraId="102DB8EC" w14:textId="1C86C8E2" w:rsidR="00F45F3B" w:rsidRDefault="006557D2" w:rsidP="005E1803">
      <w:pPr>
        <w:spacing w:after="120"/>
        <w:rPr>
          <w:rFonts w:cstheme="minorHAnsi"/>
          <w:lang w:val="en-GB"/>
        </w:rPr>
      </w:pPr>
      <w:r w:rsidRPr="005E1803">
        <w:rPr>
          <w:rFonts w:cstheme="minorHAnsi"/>
          <w:lang w:val="en-GB"/>
        </w:rPr>
        <w:t>Pelvic or abdominal c</w:t>
      </w:r>
      <w:r w:rsidR="00585000" w:rsidRPr="005E1803">
        <w:rPr>
          <w:rFonts w:cstheme="minorHAnsi"/>
          <w:lang w:val="en-GB"/>
        </w:rPr>
        <w:t>ramp</w:t>
      </w:r>
    </w:p>
    <w:p w14:paraId="743E4D9A" w14:textId="77777777" w:rsidR="00D82908" w:rsidRPr="005E1803" w:rsidRDefault="00D82908" w:rsidP="00D82908">
      <w:pPr>
        <w:spacing w:after="120"/>
        <w:rPr>
          <w:rFonts w:cstheme="minorHAnsi"/>
          <w:lang w:val="en-GB"/>
        </w:rPr>
      </w:pPr>
      <w:r w:rsidRPr="005E1803">
        <w:rPr>
          <w:rFonts w:cstheme="minorHAnsi"/>
          <w:lang w:val="en-GB"/>
        </w:rPr>
        <w:t>Back pain</w:t>
      </w:r>
    </w:p>
    <w:p w14:paraId="0E0BC2D6" w14:textId="3A392837" w:rsidR="00D82908" w:rsidRDefault="00F65D0D" w:rsidP="005E1803">
      <w:pPr>
        <w:spacing w:after="120"/>
        <w:rPr>
          <w:rFonts w:cstheme="minorHAnsi"/>
          <w:lang w:val="en-GB"/>
        </w:rPr>
      </w:pPr>
      <w:r>
        <w:rPr>
          <w:rFonts w:cstheme="minorHAnsi"/>
          <w:lang w:val="en-GB"/>
        </w:rPr>
        <w:t>Breast pain/tenderness</w:t>
      </w:r>
    </w:p>
    <w:p w14:paraId="63B9A190" w14:textId="0CD58C9A" w:rsidR="00822DD8" w:rsidRPr="00822DD8" w:rsidRDefault="00822DD8" w:rsidP="005E1803">
      <w:pPr>
        <w:spacing w:after="120"/>
        <w:rPr>
          <w:rFonts w:ascii="Calibri" w:eastAsia="Times New Roman" w:hAnsi="Calibri" w:cs="Calibri"/>
          <w:lang w:val="en-GB" w:eastAsia="en-GB"/>
        </w:rPr>
      </w:pPr>
      <w:r w:rsidRPr="005E1803">
        <w:rPr>
          <w:rFonts w:ascii="Calibri" w:eastAsia="Times New Roman" w:hAnsi="Calibri" w:cs="Calibri"/>
          <w:lang w:val="en-GB" w:eastAsia="en-GB"/>
        </w:rPr>
        <w:t xml:space="preserve">Joint pain/ muscle aches </w:t>
      </w:r>
      <w:r w:rsidR="003F4A34">
        <w:rPr>
          <w:rFonts w:ascii="Calibri" w:eastAsia="Times New Roman" w:hAnsi="Calibri" w:cs="Calibri"/>
          <w:lang w:val="en-GB" w:eastAsia="en-GB"/>
        </w:rPr>
        <w:t>and</w:t>
      </w:r>
      <w:r w:rsidRPr="005E1803">
        <w:rPr>
          <w:rFonts w:ascii="Calibri" w:eastAsia="Times New Roman" w:hAnsi="Calibri" w:cs="Calibri"/>
          <w:lang w:val="en-GB" w:eastAsia="en-GB"/>
        </w:rPr>
        <w:t xml:space="preserve"> cramps  </w:t>
      </w:r>
    </w:p>
    <w:p w14:paraId="50D3A1F5" w14:textId="77777777" w:rsidR="00F65D0D" w:rsidRPr="005E1803" w:rsidRDefault="00F65D0D" w:rsidP="00F65D0D">
      <w:pPr>
        <w:spacing w:after="120"/>
        <w:rPr>
          <w:rFonts w:cstheme="minorHAnsi"/>
          <w:lang w:val="en-GB"/>
        </w:rPr>
      </w:pPr>
      <w:r w:rsidRPr="005E1803">
        <w:rPr>
          <w:rFonts w:cstheme="minorHAnsi"/>
          <w:lang w:val="en-GB"/>
        </w:rPr>
        <w:t>Discomfort</w:t>
      </w:r>
    </w:p>
    <w:p w14:paraId="7C0D4E61" w14:textId="11CCCB32" w:rsidR="00F65D0D" w:rsidRDefault="00F65D0D" w:rsidP="005E1803">
      <w:pPr>
        <w:spacing w:after="120"/>
        <w:rPr>
          <w:rFonts w:cstheme="minorHAnsi"/>
          <w:lang w:val="en-GB"/>
        </w:rPr>
      </w:pPr>
      <w:r w:rsidRPr="005E1803">
        <w:rPr>
          <w:rFonts w:cstheme="minorHAnsi"/>
          <w:lang w:val="en-GB"/>
        </w:rPr>
        <w:t>Flooding</w:t>
      </w:r>
      <w:r w:rsidR="00755CDD">
        <w:rPr>
          <w:rFonts w:cstheme="minorHAnsi"/>
          <w:lang w:val="en-GB"/>
        </w:rPr>
        <w:t xml:space="preserve"> </w:t>
      </w:r>
    </w:p>
    <w:p w14:paraId="11829438" w14:textId="7A25F213" w:rsidR="003E13B0" w:rsidRDefault="003E13B0" w:rsidP="005E1803">
      <w:pPr>
        <w:spacing w:after="120"/>
        <w:rPr>
          <w:rFonts w:cstheme="minorHAnsi"/>
          <w:lang w:val="en-GB"/>
        </w:rPr>
      </w:pPr>
      <w:r>
        <w:rPr>
          <w:rFonts w:cstheme="minorHAnsi"/>
          <w:lang w:val="en-GB"/>
        </w:rPr>
        <w:t>Heavy ble</w:t>
      </w:r>
      <w:r w:rsidR="00A67527">
        <w:rPr>
          <w:rFonts w:cstheme="minorHAnsi"/>
          <w:lang w:val="en-GB"/>
        </w:rPr>
        <w:t>e</w:t>
      </w:r>
      <w:r>
        <w:rPr>
          <w:rFonts w:cstheme="minorHAnsi"/>
          <w:lang w:val="en-GB"/>
        </w:rPr>
        <w:t>ding</w:t>
      </w:r>
    </w:p>
    <w:p w14:paraId="73F4E94E" w14:textId="77777777" w:rsidR="00755CDD" w:rsidRPr="005E1803" w:rsidRDefault="00755CDD" w:rsidP="00755CDD">
      <w:pPr>
        <w:spacing w:after="120"/>
        <w:rPr>
          <w:rFonts w:cstheme="minorHAnsi"/>
          <w:lang w:val="en-GB"/>
        </w:rPr>
      </w:pPr>
      <w:r w:rsidRPr="005E1803">
        <w:rPr>
          <w:rFonts w:cstheme="minorHAnsi"/>
          <w:lang w:val="en-GB"/>
        </w:rPr>
        <w:t xml:space="preserve">Headaches/migraines </w:t>
      </w:r>
    </w:p>
    <w:p w14:paraId="3D5B55BC" w14:textId="47719843" w:rsidR="00755CDD" w:rsidRDefault="00755CDD" w:rsidP="005E1803">
      <w:pPr>
        <w:spacing w:after="120"/>
        <w:rPr>
          <w:rFonts w:cstheme="minorHAnsi"/>
          <w:lang w:val="en-GB"/>
        </w:rPr>
      </w:pPr>
      <w:r w:rsidRPr="005E1803">
        <w:rPr>
          <w:rFonts w:cstheme="minorHAnsi"/>
          <w:lang w:val="en-GB"/>
        </w:rPr>
        <w:t>Dizziness/ light headiness</w:t>
      </w:r>
      <w:r w:rsidR="000D64D0">
        <w:rPr>
          <w:rFonts w:cstheme="minorHAnsi"/>
          <w:lang w:val="en-GB"/>
        </w:rPr>
        <w:t xml:space="preserve"> </w:t>
      </w:r>
      <w:r w:rsidRPr="005E1803">
        <w:rPr>
          <w:rFonts w:cstheme="minorHAnsi"/>
          <w:lang w:val="en-GB"/>
        </w:rPr>
        <w:t>/ reduced coordination</w:t>
      </w:r>
    </w:p>
    <w:p w14:paraId="744EF809" w14:textId="0C3AE33C" w:rsidR="00822DD8" w:rsidRPr="005E1803" w:rsidRDefault="00822DD8" w:rsidP="005E1803">
      <w:pPr>
        <w:spacing w:after="120"/>
        <w:rPr>
          <w:rFonts w:cstheme="minorHAnsi"/>
          <w:lang w:val="en-GB"/>
        </w:rPr>
      </w:pPr>
      <w:r w:rsidRPr="005E1803">
        <w:rPr>
          <w:rFonts w:cstheme="minorHAnsi"/>
          <w:lang w:val="en-GB"/>
        </w:rPr>
        <w:t>Clumsiness</w:t>
      </w:r>
    </w:p>
    <w:p w14:paraId="36472342" w14:textId="6BEB3068" w:rsidR="00585000" w:rsidRPr="005E1803" w:rsidRDefault="002D21C6" w:rsidP="005E1803">
      <w:pPr>
        <w:spacing w:after="120"/>
        <w:rPr>
          <w:rFonts w:cstheme="minorHAnsi"/>
          <w:lang w:val="en-GB"/>
        </w:rPr>
      </w:pPr>
      <w:r w:rsidRPr="005E1803">
        <w:rPr>
          <w:rFonts w:cstheme="minorHAnsi"/>
          <w:lang w:val="en-GB"/>
        </w:rPr>
        <w:t>Tiredness/</w:t>
      </w:r>
      <w:r w:rsidR="008D157C">
        <w:rPr>
          <w:rFonts w:cstheme="minorHAnsi"/>
          <w:lang w:val="en-GB"/>
        </w:rPr>
        <w:t xml:space="preserve"> </w:t>
      </w:r>
      <w:r w:rsidRPr="005E1803">
        <w:rPr>
          <w:rFonts w:cstheme="minorHAnsi"/>
          <w:lang w:val="en-GB"/>
        </w:rPr>
        <w:t>fatigue</w:t>
      </w:r>
      <w:r w:rsidR="000D64D0">
        <w:rPr>
          <w:rFonts w:cstheme="minorHAnsi"/>
          <w:lang w:val="en-GB"/>
        </w:rPr>
        <w:t xml:space="preserve"> </w:t>
      </w:r>
      <w:r w:rsidRPr="005E1803">
        <w:rPr>
          <w:rFonts w:cstheme="minorHAnsi"/>
          <w:lang w:val="en-GB"/>
        </w:rPr>
        <w:t>/</w:t>
      </w:r>
      <w:r w:rsidR="008D157C">
        <w:rPr>
          <w:rFonts w:cstheme="minorHAnsi"/>
          <w:lang w:val="en-GB"/>
        </w:rPr>
        <w:t xml:space="preserve"> d</w:t>
      </w:r>
      <w:r w:rsidR="00585000" w:rsidRPr="005E1803">
        <w:rPr>
          <w:rFonts w:cstheme="minorHAnsi"/>
          <w:lang w:val="en-GB"/>
        </w:rPr>
        <w:t>ecreased energy levels</w:t>
      </w:r>
    </w:p>
    <w:p w14:paraId="1F6ECBCF" w14:textId="7FBC4D55" w:rsidR="00585000" w:rsidRPr="005E1803" w:rsidRDefault="00585000" w:rsidP="005E1803">
      <w:pPr>
        <w:spacing w:after="120"/>
        <w:rPr>
          <w:rFonts w:cstheme="minorHAnsi"/>
          <w:lang w:val="en-GB"/>
        </w:rPr>
      </w:pPr>
      <w:r w:rsidRPr="005E1803">
        <w:rPr>
          <w:rFonts w:cstheme="minorHAnsi"/>
          <w:lang w:val="en-GB"/>
        </w:rPr>
        <w:t>Bloat</w:t>
      </w:r>
      <w:r w:rsidR="006557D2" w:rsidRPr="005E1803">
        <w:rPr>
          <w:rFonts w:cstheme="minorHAnsi"/>
          <w:lang w:val="en-GB"/>
        </w:rPr>
        <w:t>ing</w:t>
      </w:r>
    </w:p>
    <w:p w14:paraId="18356CD2" w14:textId="4A224897" w:rsidR="00585000" w:rsidRDefault="00585000" w:rsidP="005E1803">
      <w:pPr>
        <w:spacing w:after="120"/>
        <w:rPr>
          <w:rFonts w:cstheme="minorHAnsi"/>
          <w:lang w:val="en-GB"/>
        </w:rPr>
      </w:pPr>
      <w:r w:rsidRPr="005E1803">
        <w:rPr>
          <w:rFonts w:cstheme="minorHAnsi"/>
          <w:lang w:val="en-GB"/>
        </w:rPr>
        <w:t>Nausea</w:t>
      </w:r>
      <w:r w:rsidR="006557D2" w:rsidRPr="005E1803">
        <w:rPr>
          <w:rFonts w:cstheme="minorHAnsi"/>
          <w:lang w:val="en-GB"/>
        </w:rPr>
        <w:t xml:space="preserve"> (feeling sick)</w:t>
      </w:r>
    </w:p>
    <w:p w14:paraId="2E2A676E" w14:textId="77777777" w:rsidR="00822DD8" w:rsidRPr="005E1803" w:rsidRDefault="00822DD8" w:rsidP="00822DD8">
      <w:pPr>
        <w:spacing w:after="120"/>
        <w:rPr>
          <w:rFonts w:ascii="Calibri" w:eastAsia="Times New Roman" w:hAnsi="Calibri" w:cs="Calibri"/>
          <w:lang w:val="en-GB" w:eastAsia="en-GB"/>
        </w:rPr>
      </w:pPr>
      <w:r w:rsidRPr="005E1803">
        <w:rPr>
          <w:rFonts w:ascii="Calibri" w:eastAsia="Times New Roman" w:hAnsi="Calibri" w:cs="Calibri"/>
          <w:lang w:val="en-GB" w:eastAsia="en-GB"/>
        </w:rPr>
        <w:t>Constipation </w:t>
      </w:r>
    </w:p>
    <w:p w14:paraId="2BCEB69C" w14:textId="77777777" w:rsidR="00822DD8" w:rsidRPr="005E1803" w:rsidRDefault="00822DD8" w:rsidP="00822DD8">
      <w:pPr>
        <w:spacing w:after="120"/>
        <w:rPr>
          <w:rFonts w:ascii="Calibri" w:eastAsia="Times New Roman" w:hAnsi="Calibri" w:cs="Calibri"/>
          <w:lang w:val="en-GB" w:eastAsia="en-GB"/>
        </w:rPr>
      </w:pPr>
      <w:r w:rsidRPr="005E1803">
        <w:rPr>
          <w:rFonts w:ascii="Calibri" w:eastAsia="Times New Roman" w:hAnsi="Calibri" w:cs="Calibri"/>
          <w:lang w:val="en-GB" w:eastAsia="en-GB"/>
        </w:rPr>
        <w:t>Diarrhoea </w:t>
      </w:r>
    </w:p>
    <w:p w14:paraId="7FCE734E" w14:textId="08D7CD93" w:rsidR="00822DD8" w:rsidRPr="00822DD8" w:rsidRDefault="00822DD8" w:rsidP="005E1803">
      <w:pPr>
        <w:spacing w:after="120"/>
        <w:rPr>
          <w:rFonts w:ascii="Calibri" w:eastAsia="Times New Roman" w:hAnsi="Calibri" w:cs="Calibri"/>
          <w:lang w:val="en-GB" w:eastAsia="en-GB"/>
        </w:rPr>
      </w:pPr>
      <w:r w:rsidRPr="005E1803">
        <w:rPr>
          <w:rFonts w:cstheme="minorHAnsi"/>
          <w:lang w:val="en-GB"/>
        </w:rPr>
        <w:t>Water retention</w:t>
      </w:r>
    </w:p>
    <w:p w14:paraId="3C18EADB" w14:textId="2047B37B" w:rsidR="006557D2" w:rsidRDefault="006557D2" w:rsidP="005E1803">
      <w:pPr>
        <w:spacing w:after="120"/>
        <w:rPr>
          <w:rFonts w:cstheme="minorHAnsi"/>
          <w:lang w:val="en-GB"/>
        </w:rPr>
      </w:pPr>
      <w:r w:rsidRPr="005E1803">
        <w:rPr>
          <w:rFonts w:cstheme="minorHAnsi"/>
          <w:lang w:val="en-GB"/>
        </w:rPr>
        <w:t>Weight gain</w:t>
      </w:r>
    </w:p>
    <w:p w14:paraId="6F2E3CD9" w14:textId="05309706" w:rsidR="00822DD8" w:rsidRDefault="00822DD8" w:rsidP="005E1803">
      <w:pPr>
        <w:spacing w:after="120"/>
        <w:rPr>
          <w:rFonts w:cstheme="minorHAnsi"/>
          <w:lang w:val="en-GB"/>
        </w:rPr>
      </w:pPr>
      <w:r w:rsidRPr="005E1803">
        <w:rPr>
          <w:rFonts w:cstheme="minorHAnsi"/>
          <w:lang w:val="en-GB"/>
        </w:rPr>
        <w:t>Sleep disturbance</w:t>
      </w:r>
    </w:p>
    <w:p w14:paraId="7F99CA18" w14:textId="61DCCEF9" w:rsidR="00BF760B" w:rsidRDefault="00BF760B" w:rsidP="005E1803">
      <w:pPr>
        <w:spacing w:after="120"/>
        <w:rPr>
          <w:rFonts w:ascii="Calibri" w:eastAsia="Times New Roman" w:hAnsi="Calibri" w:cs="Calibri"/>
          <w:lang w:val="en-GB" w:eastAsia="en-GB"/>
        </w:rPr>
      </w:pPr>
      <w:r w:rsidRPr="005E1803">
        <w:rPr>
          <w:rFonts w:ascii="Calibri" w:eastAsia="Times New Roman" w:hAnsi="Calibri" w:cs="Calibri"/>
          <w:lang w:val="en-GB" w:eastAsia="en-GB"/>
        </w:rPr>
        <w:t>Temperature fluctuations  </w:t>
      </w:r>
    </w:p>
    <w:p w14:paraId="16590EC3" w14:textId="472A7A4E" w:rsidR="00BF760B" w:rsidRPr="00BF760B" w:rsidRDefault="00BF760B" w:rsidP="005E1803">
      <w:pPr>
        <w:spacing w:after="120"/>
        <w:rPr>
          <w:rFonts w:cstheme="minorHAnsi"/>
          <w:lang w:val="en-GB"/>
        </w:rPr>
      </w:pPr>
      <w:r w:rsidRPr="005E1803">
        <w:rPr>
          <w:rFonts w:cstheme="minorHAnsi"/>
          <w:lang w:val="en-GB"/>
        </w:rPr>
        <w:t xml:space="preserve">Changes to /difficulties breathing  </w:t>
      </w:r>
    </w:p>
    <w:p w14:paraId="7D7B2C03" w14:textId="0FE3D8C3" w:rsidR="00585000" w:rsidRPr="005E1803" w:rsidRDefault="00585000" w:rsidP="005E1803">
      <w:pPr>
        <w:spacing w:after="120"/>
        <w:rPr>
          <w:rFonts w:cstheme="minorHAnsi"/>
          <w:lang w:val="en-GB"/>
        </w:rPr>
      </w:pPr>
      <w:r w:rsidRPr="005E1803">
        <w:rPr>
          <w:rFonts w:cstheme="minorHAnsi"/>
          <w:lang w:val="en-GB"/>
        </w:rPr>
        <w:t>Worry</w:t>
      </w:r>
    </w:p>
    <w:p w14:paraId="32FF76D3" w14:textId="66783F0E" w:rsidR="006557D2" w:rsidRPr="005E1803" w:rsidRDefault="006557D2" w:rsidP="005E1803">
      <w:pPr>
        <w:spacing w:after="120"/>
        <w:rPr>
          <w:rFonts w:cstheme="minorHAnsi"/>
          <w:lang w:val="en-GB"/>
        </w:rPr>
      </w:pPr>
      <w:r w:rsidRPr="005E1803">
        <w:rPr>
          <w:rFonts w:cstheme="minorHAnsi"/>
          <w:lang w:val="en-GB"/>
        </w:rPr>
        <w:t>Anxiety</w:t>
      </w:r>
    </w:p>
    <w:p w14:paraId="3EDED6E6" w14:textId="56192F0D" w:rsidR="00585000" w:rsidRPr="005E1803" w:rsidRDefault="00585000" w:rsidP="005E1803">
      <w:pPr>
        <w:spacing w:after="120"/>
        <w:rPr>
          <w:rFonts w:cstheme="minorHAnsi"/>
          <w:lang w:val="en-GB"/>
        </w:rPr>
      </w:pPr>
      <w:r w:rsidRPr="005E1803">
        <w:rPr>
          <w:rFonts w:cstheme="minorHAnsi"/>
          <w:lang w:val="en-GB"/>
        </w:rPr>
        <w:t>Distraction</w:t>
      </w:r>
    </w:p>
    <w:p w14:paraId="29B0DFE3" w14:textId="0189C031" w:rsidR="00A56BBD" w:rsidRPr="005E1803" w:rsidRDefault="00A56BBD" w:rsidP="005E1803">
      <w:pPr>
        <w:spacing w:after="120"/>
        <w:rPr>
          <w:rFonts w:cstheme="minorHAnsi"/>
          <w:lang w:val="en-GB"/>
        </w:rPr>
      </w:pPr>
      <w:r w:rsidRPr="005E1803">
        <w:rPr>
          <w:rFonts w:ascii="Calibri" w:eastAsia="Times New Roman" w:hAnsi="Calibri" w:cs="Calibri"/>
          <w:lang w:val="en-GB" w:eastAsia="en-GB"/>
        </w:rPr>
        <w:t>Poor concentration/ memory  </w:t>
      </w:r>
    </w:p>
    <w:p w14:paraId="1F2EE9C1" w14:textId="25D9F5BC" w:rsidR="00585000" w:rsidRPr="005E1803" w:rsidRDefault="00585000" w:rsidP="005E1803">
      <w:pPr>
        <w:spacing w:after="120"/>
        <w:rPr>
          <w:rFonts w:cstheme="minorHAnsi"/>
          <w:lang w:val="en-GB"/>
        </w:rPr>
      </w:pPr>
      <w:r w:rsidRPr="005E1803">
        <w:rPr>
          <w:rFonts w:cstheme="minorHAnsi"/>
          <w:lang w:val="en-GB"/>
        </w:rPr>
        <w:t>Emotional</w:t>
      </w:r>
    </w:p>
    <w:p w14:paraId="35B50650" w14:textId="4476F343" w:rsidR="00585000" w:rsidRPr="005E1803" w:rsidRDefault="00585000" w:rsidP="005E1803">
      <w:pPr>
        <w:spacing w:after="120"/>
        <w:rPr>
          <w:rFonts w:cstheme="minorHAnsi"/>
          <w:lang w:val="en-GB"/>
        </w:rPr>
      </w:pPr>
      <w:r w:rsidRPr="005E1803">
        <w:rPr>
          <w:rFonts w:cstheme="minorHAnsi"/>
          <w:lang w:val="en-GB"/>
        </w:rPr>
        <w:t>Moody</w:t>
      </w:r>
    </w:p>
    <w:p w14:paraId="2B7D5B48" w14:textId="40A8CAA6" w:rsidR="00585000" w:rsidRPr="005E1803" w:rsidRDefault="00585000" w:rsidP="005E1803">
      <w:pPr>
        <w:spacing w:after="120"/>
        <w:rPr>
          <w:rFonts w:cstheme="minorHAnsi"/>
          <w:lang w:val="en-GB"/>
        </w:rPr>
      </w:pPr>
      <w:r w:rsidRPr="005E1803">
        <w:rPr>
          <w:rFonts w:cstheme="minorHAnsi"/>
          <w:lang w:val="en-GB"/>
        </w:rPr>
        <w:t>Agitated</w:t>
      </w:r>
      <w:r w:rsidR="00FC0D70">
        <w:rPr>
          <w:rFonts w:cstheme="minorHAnsi"/>
          <w:lang w:val="en-GB"/>
        </w:rPr>
        <w:t xml:space="preserve"> </w:t>
      </w:r>
      <w:r w:rsidR="006557D2" w:rsidRPr="005E1803">
        <w:rPr>
          <w:rFonts w:cstheme="minorHAnsi"/>
          <w:lang w:val="en-GB"/>
        </w:rPr>
        <w:t>/</w:t>
      </w:r>
      <w:r w:rsidR="00FC0D70">
        <w:rPr>
          <w:rFonts w:cstheme="minorHAnsi"/>
          <w:lang w:val="en-GB"/>
        </w:rPr>
        <w:t xml:space="preserve"> </w:t>
      </w:r>
      <w:r w:rsidRPr="005E1803">
        <w:rPr>
          <w:rFonts w:cstheme="minorHAnsi"/>
          <w:lang w:val="en-GB"/>
        </w:rPr>
        <w:t>Irritable</w:t>
      </w:r>
      <w:r w:rsidR="00FC0D70">
        <w:rPr>
          <w:rFonts w:cstheme="minorHAnsi"/>
          <w:lang w:val="en-GB"/>
        </w:rPr>
        <w:t xml:space="preserve"> </w:t>
      </w:r>
      <w:r w:rsidR="006557D2" w:rsidRPr="005E1803">
        <w:rPr>
          <w:rFonts w:cstheme="minorHAnsi"/>
          <w:lang w:val="en-GB"/>
        </w:rPr>
        <w:t>/</w:t>
      </w:r>
      <w:r w:rsidR="00FC0D70">
        <w:rPr>
          <w:rFonts w:cstheme="minorHAnsi"/>
          <w:lang w:val="en-GB"/>
        </w:rPr>
        <w:t xml:space="preserve"> </w:t>
      </w:r>
      <w:r w:rsidR="006557D2" w:rsidRPr="005E1803">
        <w:rPr>
          <w:rFonts w:cstheme="minorHAnsi"/>
          <w:lang w:val="en-GB"/>
        </w:rPr>
        <w:t>Restlessness</w:t>
      </w:r>
    </w:p>
    <w:p w14:paraId="6A0A4787" w14:textId="11F3EF94" w:rsidR="00585000" w:rsidRPr="005E1803" w:rsidRDefault="00585000" w:rsidP="005E1803">
      <w:pPr>
        <w:spacing w:after="120"/>
        <w:rPr>
          <w:rFonts w:cstheme="minorHAnsi"/>
          <w:lang w:val="en-GB"/>
        </w:rPr>
      </w:pPr>
      <w:r w:rsidRPr="005E1803">
        <w:rPr>
          <w:rFonts w:cstheme="minorHAnsi"/>
          <w:lang w:val="en-GB"/>
        </w:rPr>
        <w:t>Reduced motivation</w:t>
      </w:r>
    </w:p>
    <w:p w14:paraId="25B0ACDA" w14:textId="26731600" w:rsidR="008A381C" w:rsidRPr="00BF760B" w:rsidRDefault="005E1803" w:rsidP="00BF760B">
      <w:pPr>
        <w:rPr>
          <w:rFonts w:cstheme="minorHAnsi"/>
          <w:lang w:val="en-GB"/>
        </w:rPr>
      </w:pPr>
      <w:r w:rsidRPr="005E1803">
        <w:rPr>
          <w:rFonts w:ascii="Calibri" w:eastAsia="Times New Roman" w:hAnsi="Calibri" w:cs="Calibri"/>
          <w:lang w:val="en-GB" w:eastAsia="en-GB"/>
        </w:rPr>
        <w:t>Cravings</w:t>
      </w:r>
      <w:r w:rsidR="00FC0D70">
        <w:rPr>
          <w:rFonts w:ascii="Calibri" w:eastAsia="Times New Roman" w:hAnsi="Calibri" w:cs="Calibri"/>
          <w:lang w:val="en-GB" w:eastAsia="en-GB"/>
        </w:rPr>
        <w:t xml:space="preserve"> </w:t>
      </w:r>
      <w:r w:rsidRPr="005E1803">
        <w:rPr>
          <w:rFonts w:ascii="Calibri" w:eastAsia="Times New Roman" w:hAnsi="Calibri" w:cs="Calibri"/>
          <w:lang w:val="en-GB" w:eastAsia="en-GB"/>
        </w:rPr>
        <w:t>/ changes in appetite  </w:t>
      </w:r>
    </w:p>
    <w:sectPr w:rsidR="008A381C" w:rsidRPr="00BF760B" w:rsidSect="0099400A">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901D63" w14:textId="77777777" w:rsidR="0099400A" w:rsidRDefault="0099400A" w:rsidP="00B55937">
      <w:pPr>
        <w:spacing w:after="0"/>
      </w:pPr>
      <w:r>
        <w:separator/>
      </w:r>
    </w:p>
  </w:endnote>
  <w:endnote w:type="continuationSeparator" w:id="0">
    <w:p w14:paraId="699B1C5A" w14:textId="77777777" w:rsidR="0099400A" w:rsidRDefault="0099400A" w:rsidP="00B5593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14208171"/>
      <w:docPartObj>
        <w:docPartGallery w:val="Page Numbers (Bottom of Page)"/>
        <w:docPartUnique/>
      </w:docPartObj>
    </w:sdtPr>
    <w:sdtEndPr>
      <w:rPr>
        <w:rFonts w:cstheme="minorHAnsi"/>
        <w:noProof/>
      </w:rPr>
    </w:sdtEndPr>
    <w:sdtContent>
      <w:p w14:paraId="2005F9A1" w14:textId="1669E546" w:rsidR="00B55937" w:rsidRPr="00202ABD" w:rsidRDefault="00202ABD" w:rsidP="00202ABD">
        <w:pPr>
          <w:pStyle w:val="Footer"/>
        </w:pPr>
        <w:r>
          <w:t>Version 1.0</w:t>
        </w:r>
        <w:r>
          <w:ptab w:relativeTo="margin" w:alignment="center" w:leader="none"/>
        </w:r>
        <w:r>
          <w:t>06/12/2023</w:t>
        </w:r>
        <w:r>
          <w:ptab w:relativeTo="margin" w:alignment="right" w:leader="none"/>
        </w:r>
        <w:r>
          <w:t>1</w:t>
        </w:r>
      </w:p>
    </w:sdtContent>
  </w:sdt>
  <w:p w14:paraId="52E94DE5" w14:textId="77777777" w:rsidR="00B55937" w:rsidRDefault="00B559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7329C3" w14:textId="77777777" w:rsidR="0099400A" w:rsidRDefault="0099400A" w:rsidP="00B55937">
      <w:pPr>
        <w:spacing w:after="0"/>
      </w:pPr>
      <w:r>
        <w:separator/>
      </w:r>
    </w:p>
  </w:footnote>
  <w:footnote w:type="continuationSeparator" w:id="0">
    <w:p w14:paraId="1373B477" w14:textId="77777777" w:rsidR="0099400A" w:rsidRDefault="0099400A" w:rsidP="00B55937">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73902941"/>
      <w:docPartObj>
        <w:docPartGallery w:val="Page Numbers (Top of Page)"/>
        <w:docPartUnique/>
      </w:docPartObj>
    </w:sdtPr>
    <w:sdtEndPr>
      <w:rPr>
        <w:noProof/>
      </w:rPr>
    </w:sdtEndPr>
    <w:sdtContent>
      <w:p w14:paraId="1ED15B28" w14:textId="315C98BE" w:rsidR="00B55937" w:rsidRDefault="00D74B53" w:rsidP="00D74B53">
        <w:pPr>
          <w:pStyle w:val="Header"/>
        </w:pPr>
        <w:r w:rsidRPr="00D74B53">
          <w:rPr>
            <w:rFonts w:cstheme="minorHAnsi"/>
          </w:rPr>
          <w:t>Interview guide – female cyclist</w:t>
        </w:r>
      </w:p>
    </w:sdtContent>
  </w:sdt>
  <w:p w14:paraId="3A6A84EC" w14:textId="77777777" w:rsidR="00B55937" w:rsidRDefault="00B5593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3E0CBD"/>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76E0E85"/>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1C7D0B30"/>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219F0F7B"/>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28546369"/>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32540C4E"/>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38ED1F8D"/>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4AA67E75"/>
    <w:multiLevelType w:val="hybridMultilevel"/>
    <w:tmpl w:val="26468DA0"/>
    <w:lvl w:ilvl="0" w:tplc="ADECA574">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5DDB5D6A"/>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5F4C2499"/>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70C74BD5"/>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723B2181"/>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7C5A5009"/>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7F69255A"/>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771318673">
    <w:abstractNumId w:val="7"/>
  </w:num>
  <w:num w:numId="2" w16cid:durableId="563949180">
    <w:abstractNumId w:val="0"/>
  </w:num>
  <w:num w:numId="3" w16cid:durableId="104930772">
    <w:abstractNumId w:val="4"/>
  </w:num>
  <w:num w:numId="4" w16cid:durableId="1856724360">
    <w:abstractNumId w:val="2"/>
  </w:num>
  <w:num w:numId="5" w16cid:durableId="507213125">
    <w:abstractNumId w:val="6"/>
  </w:num>
  <w:num w:numId="6" w16cid:durableId="744380277">
    <w:abstractNumId w:val="12"/>
  </w:num>
  <w:num w:numId="7" w16cid:durableId="758018075">
    <w:abstractNumId w:val="1"/>
  </w:num>
  <w:num w:numId="8" w16cid:durableId="1243832184">
    <w:abstractNumId w:val="5"/>
  </w:num>
  <w:num w:numId="9" w16cid:durableId="257714477">
    <w:abstractNumId w:val="3"/>
  </w:num>
  <w:num w:numId="10" w16cid:durableId="1732538643">
    <w:abstractNumId w:val="10"/>
  </w:num>
  <w:num w:numId="11" w16cid:durableId="900824513">
    <w:abstractNumId w:val="13"/>
  </w:num>
  <w:num w:numId="12" w16cid:durableId="700783725">
    <w:abstractNumId w:val="9"/>
  </w:num>
  <w:num w:numId="13" w16cid:durableId="206913423">
    <w:abstractNumId w:val="11"/>
  </w:num>
  <w:num w:numId="14" w16cid:durableId="1844776811">
    <w:abstractNumId w:val="8"/>
  </w:num>
  <w:num w:numId="15" w16cid:durableId="1872843230">
    <w:abstractNumId w:val="7"/>
  </w:num>
  <w:num w:numId="16" w16cid:durableId="1681883043">
    <w:abstractNumId w:val="7"/>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C6571"/>
    <w:rsid w:val="000039C9"/>
    <w:rsid w:val="00004CEC"/>
    <w:rsid w:val="00006067"/>
    <w:rsid w:val="0002221A"/>
    <w:rsid w:val="00042576"/>
    <w:rsid w:val="0006281B"/>
    <w:rsid w:val="00077C69"/>
    <w:rsid w:val="00083F27"/>
    <w:rsid w:val="00095DCC"/>
    <w:rsid w:val="000A6426"/>
    <w:rsid w:val="000A6556"/>
    <w:rsid w:val="000C1B71"/>
    <w:rsid w:val="000D64D0"/>
    <w:rsid w:val="000E3A55"/>
    <w:rsid w:val="001103E4"/>
    <w:rsid w:val="001268E4"/>
    <w:rsid w:val="001417C3"/>
    <w:rsid w:val="00144F37"/>
    <w:rsid w:val="00167E90"/>
    <w:rsid w:val="00170806"/>
    <w:rsid w:val="001708D2"/>
    <w:rsid w:val="0018170E"/>
    <w:rsid w:val="00183B83"/>
    <w:rsid w:val="001A54F3"/>
    <w:rsid w:val="001B36FB"/>
    <w:rsid w:val="001C1FB3"/>
    <w:rsid w:val="001C6571"/>
    <w:rsid w:val="001C6B4F"/>
    <w:rsid w:val="001E2702"/>
    <w:rsid w:val="001E4EC3"/>
    <w:rsid w:val="00202ABD"/>
    <w:rsid w:val="00243B20"/>
    <w:rsid w:val="00247D24"/>
    <w:rsid w:val="00255149"/>
    <w:rsid w:val="00276725"/>
    <w:rsid w:val="0028015D"/>
    <w:rsid w:val="00282619"/>
    <w:rsid w:val="002A2487"/>
    <w:rsid w:val="002B26BF"/>
    <w:rsid w:val="002D215E"/>
    <w:rsid w:val="002D21C6"/>
    <w:rsid w:val="00306C4E"/>
    <w:rsid w:val="003345C5"/>
    <w:rsid w:val="00352935"/>
    <w:rsid w:val="003B1971"/>
    <w:rsid w:val="003B4ED5"/>
    <w:rsid w:val="003C62A2"/>
    <w:rsid w:val="003C6B5E"/>
    <w:rsid w:val="003D5BBC"/>
    <w:rsid w:val="003E13B0"/>
    <w:rsid w:val="003F351C"/>
    <w:rsid w:val="003F4A34"/>
    <w:rsid w:val="00412979"/>
    <w:rsid w:val="00427455"/>
    <w:rsid w:val="00430D24"/>
    <w:rsid w:val="00442907"/>
    <w:rsid w:val="004652C4"/>
    <w:rsid w:val="004922FA"/>
    <w:rsid w:val="004970C5"/>
    <w:rsid w:val="004B2AC2"/>
    <w:rsid w:val="004B62A8"/>
    <w:rsid w:val="004E2A93"/>
    <w:rsid w:val="005143D4"/>
    <w:rsid w:val="005221F8"/>
    <w:rsid w:val="00522570"/>
    <w:rsid w:val="00523CE9"/>
    <w:rsid w:val="0053683E"/>
    <w:rsid w:val="0054591E"/>
    <w:rsid w:val="00554F6C"/>
    <w:rsid w:val="00556461"/>
    <w:rsid w:val="0056467E"/>
    <w:rsid w:val="005819DB"/>
    <w:rsid w:val="00585000"/>
    <w:rsid w:val="005A060C"/>
    <w:rsid w:val="005C52BF"/>
    <w:rsid w:val="005C77E6"/>
    <w:rsid w:val="005D1489"/>
    <w:rsid w:val="005E1803"/>
    <w:rsid w:val="006347DB"/>
    <w:rsid w:val="0064034E"/>
    <w:rsid w:val="00647617"/>
    <w:rsid w:val="006557D2"/>
    <w:rsid w:val="00656A17"/>
    <w:rsid w:val="00663399"/>
    <w:rsid w:val="00664757"/>
    <w:rsid w:val="00665E40"/>
    <w:rsid w:val="00677182"/>
    <w:rsid w:val="006A070F"/>
    <w:rsid w:val="006C4FF1"/>
    <w:rsid w:val="006D630D"/>
    <w:rsid w:val="006F0721"/>
    <w:rsid w:val="006F2D73"/>
    <w:rsid w:val="007437E6"/>
    <w:rsid w:val="00755CDD"/>
    <w:rsid w:val="0075699E"/>
    <w:rsid w:val="00757D30"/>
    <w:rsid w:val="0079243A"/>
    <w:rsid w:val="00795D7F"/>
    <w:rsid w:val="00796073"/>
    <w:rsid w:val="007B591D"/>
    <w:rsid w:val="007C2101"/>
    <w:rsid w:val="007D5FEA"/>
    <w:rsid w:val="007F7AC2"/>
    <w:rsid w:val="007F7F82"/>
    <w:rsid w:val="00822DD8"/>
    <w:rsid w:val="00830CAD"/>
    <w:rsid w:val="00840996"/>
    <w:rsid w:val="008414F9"/>
    <w:rsid w:val="0085299D"/>
    <w:rsid w:val="0085342E"/>
    <w:rsid w:val="00853A79"/>
    <w:rsid w:val="008577A5"/>
    <w:rsid w:val="00860D7F"/>
    <w:rsid w:val="008644E5"/>
    <w:rsid w:val="00894CF6"/>
    <w:rsid w:val="008A381C"/>
    <w:rsid w:val="008A6534"/>
    <w:rsid w:val="008B27D4"/>
    <w:rsid w:val="008B4302"/>
    <w:rsid w:val="008D157C"/>
    <w:rsid w:val="008E4886"/>
    <w:rsid w:val="008E5C0E"/>
    <w:rsid w:val="008E5D65"/>
    <w:rsid w:val="008F0E93"/>
    <w:rsid w:val="008F4E70"/>
    <w:rsid w:val="00906FC9"/>
    <w:rsid w:val="00912C7B"/>
    <w:rsid w:val="00920DCB"/>
    <w:rsid w:val="00940E66"/>
    <w:rsid w:val="00953E05"/>
    <w:rsid w:val="0095758C"/>
    <w:rsid w:val="0099400A"/>
    <w:rsid w:val="009C68ED"/>
    <w:rsid w:val="009C7272"/>
    <w:rsid w:val="009E30B1"/>
    <w:rsid w:val="009F7F9B"/>
    <w:rsid w:val="00A040BE"/>
    <w:rsid w:val="00A12920"/>
    <w:rsid w:val="00A25DF3"/>
    <w:rsid w:val="00A4182E"/>
    <w:rsid w:val="00A53BD8"/>
    <w:rsid w:val="00A56BBD"/>
    <w:rsid w:val="00A67527"/>
    <w:rsid w:val="00A71012"/>
    <w:rsid w:val="00A82285"/>
    <w:rsid w:val="00A82BDD"/>
    <w:rsid w:val="00A9344C"/>
    <w:rsid w:val="00AA6157"/>
    <w:rsid w:val="00AB48E6"/>
    <w:rsid w:val="00AC151B"/>
    <w:rsid w:val="00AC3382"/>
    <w:rsid w:val="00AD1EE0"/>
    <w:rsid w:val="00AD3D0C"/>
    <w:rsid w:val="00AD6099"/>
    <w:rsid w:val="00B1020B"/>
    <w:rsid w:val="00B15765"/>
    <w:rsid w:val="00B23016"/>
    <w:rsid w:val="00B2469A"/>
    <w:rsid w:val="00B24FB1"/>
    <w:rsid w:val="00B343E0"/>
    <w:rsid w:val="00B405E9"/>
    <w:rsid w:val="00B41E14"/>
    <w:rsid w:val="00B55937"/>
    <w:rsid w:val="00B72502"/>
    <w:rsid w:val="00B75DEE"/>
    <w:rsid w:val="00B86DCD"/>
    <w:rsid w:val="00BD4E9B"/>
    <w:rsid w:val="00BE622E"/>
    <w:rsid w:val="00BF3CBB"/>
    <w:rsid w:val="00BF433D"/>
    <w:rsid w:val="00BF5140"/>
    <w:rsid w:val="00BF760B"/>
    <w:rsid w:val="00C1661C"/>
    <w:rsid w:val="00C62612"/>
    <w:rsid w:val="00CA7F90"/>
    <w:rsid w:val="00CE017A"/>
    <w:rsid w:val="00CE7D4A"/>
    <w:rsid w:val="00D123A8"/>
    <w:rsid w:val="00D156F7"/>
    <w:rsid w:val="00D17D7A"/>
    <w:rsid w:val="00D247B7"/>
    <w:rsid w:val="00D46FBC"/>
    <w:rsid w:val="00D47ED3"/>
    <w:rsid w:val="00D600E8"/>
    <w:rsid w:val="00D74B53"/>
    <w:rsid w:val="00D81AF9"/>
    <w:rsid w:val="00D82908"/>
    <w:rsid w:val="00D83070"/>
    <w:rsid w:val="00D95C7E"/>
    <w:rsid w:val="00D9672A"/>
    <w:rsid w:val="00DA476A"/>
    <w:rsid w:val="00DA6EED"/>
    <w:rsid w:val="00DB1CF7"/>
    <w:rsid w:val="00DB36BD"/>
    <w:rsid w:val="00DC3BE3"/>
    <w:rsid w:val="00DD6C66"/>
    <w:rsid w:val="00DE34E5"/>
    <w:rsid w:val="00E10A4F"/>
    <w:rsid w:val="00E20BC1"/>
    <w:rsid w:val="00E339E6"/>
    <w:rsid w:val="00E37CBF"/>
    <w:rsid w:val="00E60334"/>
    <w:rsid w:val="00E66118"/>
    <w:rsid w:val="00E66E4A"/>
    <w:rsid w:val="00E84C3D"/>
    <w:rsid w:val="00E857D0"/>
    <w:rsid w:val="00EB5488"/>
    <w:rsid w:val="00EC1A7A"/>
    <w:rsid w:val="00EC253D"/>
    <w:rsid w:val="00ED2F4F"/>
    <w:rsid w:val="00F02EBA"/>
    <w:rsid w:val="00F11CA1"/>
    <w:rsid w:val="00F45F3B"/>
    <w:rsid w:val="00F53882"/>
    <w:rsid w:val="00F65D0D"/>
    <w:rsid w:val="00F67047"/>
    <w:rsid w:val="00FB24FD"/>
    <w:rsid w:val="00FB2C1D"/>
    <w:rsid w:val="00FB6F3F"/>
    <w:rsid w:val="00FC0D70"/>
    <w:rsid w:val="00FE2A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E5B06F"/>
  <w15:chartTrackingRefBased/>
  <w15:docId w15:val="{A1978D09-9D64-DB4B-B41D-6D00DC4D5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95DCC"/>
    <w:pPr>
      <w:pBdr>
        <w:top w:val="nil"/>
        <w:left w:val="nil"/>
        <w:bottom w:val="nil"/>
        <w:right w:val="nil"/>
        <w:between w:val="nil"/>
        <w:bar w:val="nil"/>
      </w:pBdr>
      <w:spacing w:after="240"/>
    </w:pPr>
    <w:rPr>
      <w:rFonts w:eastAsia="Arial Unicode MS" w:cs="Times New Roman"/>
      <w:bdr w:val="nil"/>
    </w:rPr>
  </w:style>
  <w:style w:type="paragraph" w:styleId="Heading1">
    <w:name w:val="heading 1"/>
    <w:basedOn w:val="Normal"/>
    <w:next w:val="Normal"/>
    <w:link w:val="Heading1Char"/>
    <w:uiPriority w:val="9"/>
    <w:qFormat/>
    <w:rsid w:val="00095DCC"/>
    <w:pPr>
      <w:keepNext/>
      <w:keepLines/>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006067"/>
    <w:pPr>
      <w:keepNext/>
      <w:keepLines/>
      <w:outlineLvl w:val="1"/>
    </w:pPr>
    <w:rPr>
      <w:rFonts w:asciiTheme="majorHAnsi" w:eastAsiaTheme="majorEastAsia" w:hAnsiTheme="majorHAnsi"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C6571"/>
    <w:rPr>
      <w:sz w:val="20"/>
      <w:szCs w:val="20"/>
    </w:rPr>
  </w:style>
  <w:style w:type="character" w:customStyle="1" w:styleId="CommentTextChar">
    <w:name w:val="Comment Text Char"/>
    <w:basedOn w:val="DefaultParagraphFont"/>
    <w:link w:val="CommentText"/>
    <w:uiPriority w:val="99"/>
    <w:rsid w:val="001C6571"/>
    <w:rPr>
      <w:rFonts w:ascii="Times New Roman" w:eastAsia="Arial Unicode MS" w:hAnsi="Times New Roman" w:cs="Times New Roman"/>
      <w:sz w:val="20"/>
      <w:szCs w:val="20"/>
      <w:bdr w:val="nil"/>
    </w:rPr>
  </w:style>
  <w:style w:type="paragraph" w:styleId="ListParagraph">
    <w:name w:val="List Paragraph"/>
    <w:uiPriority w:val="34"/>
    <w:qFormat/>
    <w:rsid w:val="00A4182E"/>
    <w:pPr>
      <w:numPr>
        <w:numId w:val="1"/>
      </w:numPr>
      <w:pBdr>
        <w:top w:val="nil"/>
        <w:left w:val="nil"/>
        <w:bottom w:val="nil"/>
        <w:right w:val="nil"/>
        <w:between w:val="nil"/>
        <w:bar w:val="nil"/>
      </w:pBdr>
      <w:spacing w:after="120"/>
    </w:pPr>
    <w:rPr>
      <w:rFonts w:ascii="Calibri" w:eastAsia="Arial Unicode MS" w:hAnsi="Calibri" w:cs="Arial Unicode MS"/>
      <w:color w:val="000000"/>
      <w:u w:color="000000"/>
      <w:bdr w:val="nil"/>
    </w:rPr>
  </w:style>
  <w:style w:type="character" w:styleId="CommentReference">
    <w:name w:val="annotation reference"/>
    <w:basedOn w:val="DefaultParagraphFont"/>
    <w:uiPriority w:val="99"/>
    <w:semiHidden/>
    <w:unhideWhenUsed/>
    <w:rsid w:val="00DC3BE3"/>
    <w:rPr>
      <w:sz w:val="16"/>
      <w:szCs w:val="16"/>
    </w:rPr>
  </w:style>
  <w:style w:type="paragraph" w:styleId="BalloonText">
    <w:name w:val="Balloon Text"/>
    <w:basedOn w:val="Normal"/>
    <w:link w:val="BalloonTextChar"/>
    <w:uiPriority w:val="99"/>
    <w:semiHidden/>
    <w:unhideWhenUsed/>
    <w:rsid w:val="00DC3BE3"/>
    <w:rPr>
      <w:sz w:val="18"/>
      <w:szCs w:val="18"/>
    </w:rPr>
  </w:style>
  <w:style w:type="character" w:customStyle="1" w:styleId="BalloonTextChar">
    <w:name w:val="Balloon Text Char"/>
    <w:basedOn w:val="DefaultParagraphFont"/>
    <w:link w:val="BalloonText"/>
    <w:uiPriority w:val="99"/>
    <w:semiHidden/>
    <w:rsid w:val="00DC3BE3"/>
    <w:rPr>
      <w:rFonts w:ascii="Times New Roman" w:eastAsia="Arial Unicode MS" w:hAnsi="Times New Roman" w:cs="Times New Roman"/>
      <w:sz w:val="18"/>
      <w:szCs w:val="18"/>
      <w:bdr w:val="nil"/>
    </w:rPr>
  </w:style>
  <w:style w:type="paragraph" w:customStyle="1" w:styleId="BodyA">
    <w:name w:val="Body A"/>
    <w:rsid w:val="006D630D"/>
    <w:pPr>
      <w:widowControl w:val="0"/>
      <w:pBdr>
        <w:top w:val="nil"/>
        <w:left w:val="nil"/>
        <w:bottom w:val="nil"/>
        <w:right w:val="nil"/>
        <w:between w:val="nil"/>
        <w:bar w:val="nil"/>
      </w:pBdr>
    </w:pPr>
    <w:rPr>
      <w:rFonts w:ascii="Times New Roman" w:eastAsia="Arial Unicode MS" w:hAnsi="Times New Roman" w:cs="Arial Unicode MS"/>
      <w:color w:val="000000"/>
      <w:sz w:val="20"/>
      <w:szCs w:val="20"/>
      <w:u w:color="000000"/>
      <w:bdr w:val="nil"/>
    </w:rPr>
  </w:style>
  <w:style w:type="character" w:customStyle="1" w:styleId="office-form-question-choice-text-span">
    <w:name w:val="office-form-question-choice-text-span"/>
    <w:basedOn w:val="DefaultParagraphFont"/>
    <w:rsid w:val="00585000"/>
  </w:style>
  <w:style w:type="character" w:customStyle="1" w:styleId="normaltextrun">
    <w:name w:val="normaltextrun"/>
    <w:basedOn w:val="DefaultParagraphFont"/>
    <w:rsid w:val="0075699E"/>
  </w:style>
  <w:style w:type="character" w:customStyle="1" w:styleId="eop">
    <w:name w:val="eop"/>
    <w:basedOn w:val="DefaultParagraphFont"/>
    <w:rsid w:val="0075699E"/>
  </w:style>
  <w:style w:type="paragraph" w:styleId="Header">
    <w:name w:val="header"/>
    <w:basedOn w:val="Normal"/>
    <w:link w:val="HeaderChar"/>
    <w:uiPriority w:val="99"/>
    <w:unhideWhenUsed/>
    <w:rsid w:val="00B55937"/>
    <w:pPr>
      <w:tabs>
        <w:tab w:val="center" w:pos="4513"/>
        <w:tab w:val="right" w:pos="9026"/>
      </w:tabs>
    </w:pPr>
  </w:style>
  <w:style w:type="character" w:customStyle="1" w:styleId="HeaderChar">
    <w:name w:val="Header Char"/>
    <w:basedOn w:val="DefaultParagraphFont"/>
    <w:link w:val="Header"/>
    <w:uiPriority w:val="99"/>
    <w:rsid w:val="00B55937"/>
    <w:rPr>
      <w:rFonts w:ascii="Times New Roman" w:eastAsia="Arial Unicode MS" w:hAnsi="Times New Roman" w:cs="Times New Roman"/>
      <w:bdr w:val="nil"/>
    </w:rPr>
  </w:style>
  <w:style w:type="paragraph" w:styleId="Footer">
    <w:name w:val="footer"/>
    <w:basedOn w:val="Normal"/>
    <w:link w:val="FooterChar"/>
    <w:uiPriority w:val="99"/>
    <w:unhideWhenUsed/>
    <w:rsid w:val="00B55937"/>
    <w:pPr>
      <w:tabs>
        <w:tab w:val="center" w:pos="4513"/>
        <w:tab w:val="right" w:pos="9026"/>
      </w:tabs>
    </w:pPr>
  </w:style>
  <w:style w:type="character" w:customStyle="1" w:styleId="FooterChar">
    <w:name w:val="Footer Char"/>
    <w:basedOn w:val="DefaultParagraphFont"/>
    <w:link w:val="Footer"/>
    <w:uiPriority w:val="99"/>
    <w:rsid w:val="00B55937"/>
    <w:rPr>
      <w:rFonts w:ascii="Times New Roman" w:eastAsia="Arial Unicode MS" w:hAnsi="Times New Roman" w:cs="Times New Roman"/>
      <w:bdr w:val="nil"/>
    </w:rPr>
  </w:style>
  <w:style w:type="character" w:customStyle="1" w:styleId="Heading1Char">
    <w:name w:val="Heading 1 Char"/>
    <w:basedOn w:val="DefaultParagraphFont"/>
    <w:link w:val="Heading1"/>
    <w:uiPriority w:val="9"/>
    <w:rsid w:val="00095DCC"/>
    <w:rPr>
      <w:rFonts w:asciiTheme="majorHAnsi" w:eastAsiaTheme="majorEastAsia" w:hAnsiTheme="majorHAnsi" w:cstheme="majorBidi"/>
      <w:b/>
      <w:sz w:val="32"/>
      <w:szCs w:val="32"/>
      <w:bdr w:val="nil"/>
    </w:rPr>
  </w:style>
  <w:style w:type="character" w:customStyle="1" w:styleId="Heading2Char">
    <w:name w:val="Heading 2 Char"/>
    <w:basedOn w:val="DefaultParagraphFont"/>
    <w:link w:val="Heading2"/>
    <w:uiPriority w:val="9"/>
    <w:rsid w:val="00006067"/>
    <w:rPr>
      <w:rFonts w:asciiTheme="majorHAnsi" w:eastAsiaTheme="majorEastAsia" w:hAnsiTheme="majorHAnsi" w:cstheme="majorBidi"/>
      <w:b/>
      <w:sz w:val="26"/>
      <w:szCs w:val="26"/>
      <w:bdr w:val="nil"/>
    </w:rPr>
  </w:style>
  <w:style w:type="paragraph" w:styleId="CommentSubject">
    <w:name w:val="annotation subject"/>
    <w:basedOn w:val="CommentText"/>
    <w:next w:val="CommentText"/>
    <w:link w:val="CommentSubjectChar"/>
    <w:uiPriority w:val="99"/>
    <w:semiHidden/>
    <w:unhideWhenUsed/>
    <w:rsid w:val="005D1489"/>
    <w:rPr>
      <w:b/>
      <w:bCs/>
    </w:rPr>
  </w:style>
  <w:style w:type="character" w:customStyle="1" w:styleId="CommentSubjectChar">
    <w:name w:val="Comment Subject Char"/>
    <w:basedOn w:val="CommentTextChar"/>
    <w:link w:val="CommentSubject"/>
    <w:uiPriority w:val="99"/>
    <w:semiHidden/>
    <w:rsid w:val="005D1489"/>
    <w:rPr>
      <w:rFonts w:ascii="Times New Roman" w:eastAsia="Arial Unicode MS" w:hAnsi="Times New Roman" w:cs="Times New Roman"/>
      <w:b/>
      <w:bCs/>
      <w:sz w:val="20"/>
      <w:szCs w:val="2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3449017">
      <w:bodyDiv w:val="1"/>
      <w:marLeft w:val="0"/>
      <w:marRight w:val="0"/>
      <w:marTop w:val="0"/>
      <w:marBottom w:val="0"/>
      <w:divBdr>
        <w:top w:val="none" w:sz="0" w:space="0" w:color="auto"/>
        <w:left w:val="none" w:sz="0" w:space="0" w:color="auto"/>
        <w:bottom w:val="none" w:sz="0" w:space="0" w:color="auto"/>
        <w:right w:val="none" w:sz="0" w:space="0" w:color="auto"/>
      </w:divBdr>
      <w:divsChild>
        <w:div w:id="1126120696">
          <w:marLeft w:val="0"/>
          <w:marRight w:val="0"/>
          <w:marTop w:val="0"/>
          <w:marBottom w:val="0"/>
          <w:divBdr>
            <w:top w:val="none" w:sz="0" w:space="0" w:color="auto"/>
            <w:left w:val="none" w:sz="0" w:space="0" w:color="auto"/>
            <w:bottom w:val="none" w:sz="0" w:space="0" w:color="auto"/>
            <w:right w:val="none" w:sz="0" w:space="0" w:color="auto"/>
          </w:divBdr>
          <w:divsChild>
            <w:div w:id="1091044801">
              <w:marLeft w:val="0"/>
              <w:marRight w:val="0"/>
              <w:marTop w:val="0"/>
              <w:marBottom w:val="0"/>
              <w:divBdr>
                <w:top w:val="none" w:sz="0" w:space="0" w:color="auto"/>
                <w:left w:val="none" w:sz="0" w:space="0" w:color="auto"/>
                <w:bottom w:val="none" w:sz="0" w:space="0" w:color="auto"/>
                <w:right w:val="none" w:sz="0" w:space="0" w:color="auto"/>
              </w:divBdr>
            </w:div>
          </w:divsChild>
        </w:div>
        <w:div w:id="1640649724">
          <w:marLeft w:val="0"/>
          <w:marRight w:val="0"/>
          <w:marTop w:val="300"/>
          <w:marBottom w:val="0"/>
          <w:divBdr>
            <w:top w:val="none" w:sz="0" w:space="0" w:color="auto"/>
            <w:left w:val="none" w:sz="0" w:space="0" w:color="auto"/>
            <w:bottom w:val="none" w:sz="0" w:space="0" w:color="auto"/>
            <w:right w:val="none" w:sz="0" w:space="0" w:color="auto"/>
          </w:divBdr>
          <w:divsChild>
            <w:div w:id="435910710">
              <w:marLeft w:val="0"/>
              <w:marRight w:val="0"/>
              <w:marTop w:val="0"/>
              <w:marBottom w:val="0"/>
              <w:divBdr>
                <w:top w:val="none" w:sz="0" w:space="0" w:color="auto"/>
                <w:left w:val="none" w:sz="0" w:space="0" w:color="auto"/>
                <w:bottom w:val="none" w:sz="0" w:space="0" w:color="auto"/>
                <w:right w:val="none" w:sz="0" w:space="0" w:color="auto"/>
              </w:divBdr>
            </w:div>
          </w:divsChild>
        </w:div>
        <w:div w:id="601764675">
          <w:marLeft w:val="0"/>
          <w:marRight w:val="0"/>
          <w:marTop w:val="300"/>
          <w:marBottom w:val="0"/>
          <w:divBdr>
            <w:top w:val="none" w:sz="0" w:space="0" w:color="auto"/>
            <w:left w:val="none" w:sz="0" w:space="0" w:color="auto"/>
            <w:bottom w:val="none" w:sz="0" w:space="0" w:color="auto"/>
            <w:right w:val="none" w:sz="0" w:space="0" w:color="auto"/>
          </w:divBdr>
          <w:divsChild>
            <w:div w:id="8528499">
              <w:marLeft w:val="0"/>
              <w:marRight w:val="0"/>
              <w:marTop w:val="0"/>
              <w:marBottom w:val="0"/>
              <w:divBdr>
                <w:top w:val="none" w:sz="0" w:space="0" w:color="auto"/>
                <w:left w:val="none" w:sz="0" w:space="0" w:color="auto"/>
                <w:bottom w:val="none" w:sz="0" w:space="0" w:color="auto"/>
                <w:right w:val="none" w:sz="0" w:space="0" w:color="auto"/>
              </w:divBdr>
            </w:div>
          </w:divsChild>
        </w:div>
        <w:div w:id="1101298991">
          <w:marLeft w:val="0"/>
          <w:marRight w:val="0"/>
          <w:marTop w:val="300"/>
          <w:marBottom w:val="0"/>
          <w:divBdr>
            <w:top w:val="none" w:sz="0" w:space="0" w:color="auto"/>
            <w:left w:val="none" w:sz="0" w:space="0" w:color="auto"/>
            <w:bottom w:val="none" w:sz="0" w:space="0" w:color="auto"/>
            <w:right w:val="none" w:sz="0" w:space="0" w:color="auto"/>
          </w:divBdr>
          <w:divsChild>
            <w:div w:id="487478680">
              <w:marLeft w:val="0"/>
              <w:marRight w:val="0"/>
              <w:marTop w:val="0"/>
              <w:marBottom w:val="0"/>
              <w:divBdr>
                <w:top w:val="none" w:sz="0" w:space="0" w:color="auto"/>
                <w:left w:val="none" w:sz="0" w:space="0" w:color="auto"/>
                <w:bottom w:val="none" w:sz="0" w:space="0" w:color="auto"/>
                <w:right w:val="none" w:sz="0" w:space="0" w:color="auto"/>
              </w:divBdr>
            </w:div>
          </w:divsChild>
        </w:div>
        <w:div w:id="912472913">
          <w:marLeft w:val="0"/>
          <w:marRight w:val="0"/>
          <w:marTop w:val="300"/>
          <w:marBottom w:val="0"/>
          <w:divBdr>
            <w:top w:val="none" w:sz="0" w:space="0" w:color="auto"/>
            <w:left w:val="none" w:sz="0" w:space="0" w:color="auto"/>
            <w:bottom w:val="none" w:sz="0" w:space="0" w:color="auto"/>
            <w:right w:val="none" w:sz="0" w:space="0" w:color="auto"/>
          </w:divBdr>
          <w:divsChild>
            <w:div w:id="614599362">
              <w:marLeft w:val="0"/>
              <w:marRight w:val="0"/>
              <w:marTop w:val="0"/>
              <w:marBottom w:val="0"/>
              <w:divBdr>
                <w:top w:val="none" w:sz="0" w:space="0" w:color="auto"/>
                <w:left w:val="none" w:sz="0" w:space="0" w:color="auto"/>
                <w:bottom w:val="none" w:sz="0" w:space="0" w:color="auto"/>
                <w:right w:val="none" w:sz="0" w:space="0" w:color="auto"/>
              </w:divBdr>
            </w:div>
          </w:divsChild>
        </w:div>
        <w:div w:id="887106822">
          <w:marLeft w:val="0"/>
          <w:marRight w:val="0"/>
          <w:marTop w:val="300"/>
          <w:marBottom w:val="0"/>
          <w:divBdr>
            <w:top w:val="none" w:sz="0" w:space="0" w:color="auto"/>
            <w:left w:val="none" w:sz="0" w:space="0" w:color="auto"/>
            <w:bottom w:val="none" w:sz="0" w:space="0" w:color="auto"/>
            <w:right w:val="none" w:sz="0" w:space="0" w:color="auto"/>
          </w:divBdr>
          <w:divsChild>
            <w:div w:id="924190014">
              <w:marLeft w:val="0"/>
              <w:marRight w:val="0"/>
              <w:marTop w:val="0"/>
              <w:marBottom w:val="0"/>
              <w:divBdr>
                <w:top w:val="none" w:sz="0" w:space="0" w:color="auto"/>
                <w:left w:val="none" w:sz="0" w:space="0" w:color="auto"/>
                <w:bottom w:val="none" w:sz="0" w:space="0" w:color="auto"/>
                <w:right w:val="none" w:sz="0" w:space="0" w:color="auto"/>
              </w:divBdr>
            </w:div>
          </w:divsChild>
        </w:div>
        <w:div w:id="1476946863">
          <w:marLeft w:val="0"/>
          <w:marRight w:val="0"/>
          <w:marTop w:val="300"/>
          <w:marBottom w:val="0"/>
          <w:divBdr>
            <w:top w:val="none" w:sz="0" w:space="0" w:color="auto"/>
            <w:left w:val="none" w:sz="0" w:space="0" w:color="auto"/>
            <w:bottom w:val="none" w:sz="0" w:space="0" w:color="auto"/>
            <w:right w:val="none" w:sz="0" w:space="0" w:color="auto"/>
          </w:divBdr>
          <w:divsChild>
            <w:div w:id="1358846140">
              <w:marLeft w:val="0"/>
              <w:marRight w:val="0"/>
              <w:marTop w:val="0"/>
              <w:marBottom w:val="0"/>
              <w:divBdr>
                <w:top w:val="none" w:sz="0" w:space="0" w:color="auto"/>
                <w:left w:val="none" w:sz="0" w:space="0" w:color="auto"/>
                <w:bottom w:val="none" w:sz="0" w:space="0" w:color="auto"/>
                <w:right w:val="none" w:sz="0" w:space="0" w:color="auto"/>
              </w:divBdr>
            </w:div>
          </w:divsChild>
        </w:div>
        <w:div w:id="1340429773">
          <w:marLeft w:val="0"/>
          <w:marRight w:val="0"/>
          <w:marTop w:val="300"/>
          <w:marBottom w:val="0"/>
          <w:divBdr>
            <w:top w:val="none" w:sz="0" w:space="0" w:color="auto"/>
            <w:left w:val="none" w:sz="0" w:space="0" w:color="auto"/>
            <w:bottom w:val="none" w:sz="0" w:space="0" w:color="auto"/>
            <w:right w:val="none" w:sz="0" w:space="0" w:color="auto"/>
          </w:divBdr>
          <w:divsChild>
            <w:div w:id="1172455177">
              <w:marLeft w:val="0"/>
              <w:marRight w:val="0"/>
              <w:marTop w:val="0"/>
              <w:marBottom w:val="0"/>
              <w:divBdr>
                <w:top w:val="none" w:sz="0" w:space="0" w:color="auto"/>
                <w:left w:val="none" w:sz="0" w:space="0" w:color="auto"/>
                <w:bottom w:val="none" w:sz="0" w:space="0" w:color="auto"/>
                <w:right w:val="none" w:sz="0" w:space="0" w:color="auto"/>
              </w:divBdr>
            </w:div>
          </w:divsChild>
        </w:div>
        <w:div w:id="1635864149">
          <w:marLeft w:val="0"/>
          <w:marRight w:val="0"/>
          <w:marTop w:val="300"/>
          <w:marBottom w:val="0"/>
          <w:divBdr>
            <w:top w:val="none" w:sz="0" w:space="0" w:color="auto"/>
            <w:left w:val="none" w:sz="0" w:space="0" w:color="auto"/>
            <w:bottom w:val="none" w:sz="0" w:space="0" w:color="auto"/>
            <w:right w:val="none" w:sz="0" w:space="0" w:color="auto"/>
          </w:divBdr>
          <w:divsChild>
            <w:div w:id="817066878">
              <w:marLeft w:val="0"/>
              <w:marRight w:val="0"/>
              <w:marTop w:val="0"/>
              <w:marBottom w:val="0"/>
              <w:divBdr>
                <w:top w:val="none" w:sz="0" w:space="0" w:color="auto"/>
                <w:left w:val="none" w:sz="0" w:space="0" w:color="auto"/>
                <w:bottom w:val="none" w:sz="0" w:space="0" w:color="auto"/>
                <w:right w:val="none" w:sz="0" w:space="0" w:color="auto"/>
              </w:divBdr>
            </w:div>
          </w:divsChild>
        </w:div>
        <w:div w:id="877159618">
          <w:marLeft w:val="0"/>
          <w:marRight w:val="0"/>
          <w:marTop w:val="300"/>
          <w:marBottom w:val="0"/>
          <w:divBdr>
            <w:top w:val="none" w:sz="0" w:space="0" w:color="auto"/>
            <w:left w:val="none" w:sz="0" w:space="0" w:color="auto"/>
            <w:bottom w:val="none" w:sz="0" w:space="0" w:color="auto"/>
            <w:right w:val="none" w:sz="0" w:space="0" w:color="auto"/>
          </w:divBdr>
          <w:divsChild>
            <w:div w:id="849443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849693">
      <w:bodyDiv w:val="1"/>
      <w:marLeft w:val="0"/>
      <w:marRight w:val="0"/>
      <w:marTop w:val="0"/>
      <w:marBottom w:val="0"/>
      <w:divBdr>
        <w:top w:val="none" w:sz="0" w:space="0" w:color="auto"/>
        <w:left w:val="none" w:sz="0" w:space="0" w:color="auto"/>
        <w:bottom w:val="none" w:sz="0" w:space="0" w:color="auto"/>
        <w:right w:val="none" w:sz="0" w:space="0" w:color="auto"/>
      </w:divBdr>
    </w:div>
    <w:div w:id="1463235384">
      <w:bodyDiv w:val="1"/>
      <w:marLeft w:val="0"/>
      <w:marRight w:val="0"/>
      <w:marTop w:val="0"/>
      <w:marBottom w:val="0"/>
      <w:divBdr>
        <w:top w:val="none" w:sz="0" w:space="0" w:color="auto"/>
        <w:left w:val="none" w:sz="0" w:space="0" w:color="auto"/>
        <w:bottom w:val="none" w:sz="0" w:space="0" w:color="auto"/>
        <w:right w:val="none" w:sz="0" w:space="0" w:color="auto"/>
      </w:divBdr>
    </w:div>
    <w:div w:id="1586063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7</Pages>
  <Words>1856</Words>
  <Characters>10585</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Williams</dc:creator>
  <cp:keywords/>
  <dc:description/>
  <cp:lastModifiedBy>Louise Burnie</cp:lastModifiedBy>
  <cp:revision>20</cp:revision>
  <dcterms:created xsi:type="dcterms:W3CDTF">2023-11-29T17:53:00Z</dcterms:created>
  <dcterms:modified xsi:type="dcterms:W3CDTF">2026-01-20T18:08:00Z</dcterms:modified>
</cp:coreProperties>
</file>